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478808" w14:textId="4FD8FF3B" w:rsidR="00263C44" w:rsidRPr="00E52804" w:rsidRDefault="00302C4F" w:rsidP="00263C44">
      <w:pPr>
        <w:spacing w:after="0" w:line="48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615E9486" w14:textId="49361123" w:rsidR="0021619A" w:rsidRPr="0021619A" w:rsidRDefault="0021619A" w:rsidP="003F7AC3">
      <w:pPr>
        <w:adjustRightInd w:val="0"/>
        <w:snapToGrid w:val="0"/>
        <w:spacing w:line="480" w:lineRule="exact"/>
        <w:ind w:rightChars="9" w:right="20"/>
        <w:rPr>
          <w:rFonts w:ascii="Times New Roman" w:hAnsi="Times New Roman" w:cs="Times New Roman"/>
          <w:b/>
          <w:bCs/>
          <w:sz w:val="24"/>
          <w:szCs w:val="24"/>
        </w:rPr>
      </w:pPr>
      <w:r w:rsidRPr="0021619A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21619A">
        <w:rPr>
          <w:rFonts w:ascii="Times New Roman" w:hAnsi="Times New Roman" w:cs="Times New Roman"/>
          <w:b/>
          <w:bCs/>
          <w:sz w:val="24"/>
          <w:szCs w:val="24"/>
        </w:rPr>
        <w:t>articipant Profile</w:t>
      </w:r>
    </w:p>
    <w:p w14:paraId="00062D93" w14:textId="676323BA" w:rsidR="00AF6245" w:rsidRPr="003F7AC3" w:rsidRDefault="00AF6245" w:rsidP="003F7AC3">
      <w:pPr>
        <w:adjustRightInd w:val="0"/>
        <w:snapToGrid w:val="0"/>
        <w:spacing w:line="480" w:lineRule="exact"/>
        <w:ind w:rightChars="9" w:right="20"/>
        <w:rPr>
          <w:rFonts w:ascii="Times New Roman" w:hAnsi="Times New Roman" w:cs="Times New Roman"/>
          <w:sz w:val="24"/>
          <w:szCs w:val="24"/>
        </w:rPr>
      </w:pPr>
      <w:r w:rsidRPr="003F7AC3">
        <w:rPr>
          <w:rFonts w:ascii="Times New Roman" w:hAnsi="Times New Roman" w:cs="Times New Roman"/>
          <w:sz w:val="24"/>
          <w:szCs w:val="24"/>
        </w:rPr>
        <w:t>Table 1</w:t>
      </w:r>
      <w:r w:rsidR="003F7AC3">
        <w:rPr>
          <w:rFonts w:ascii="Times New Roman" w:hAnsi="Times New Roman" w:cs="Times New Roman"/>
          <w:sz w:val="24"/>
          <w:szCs w:val="24"/>
        </w:rPr>
        <w:t>.</w:t>
      </w:r>
      <w:r w:rsidRPr="003F7AC3">
        <w:rPr>
          <w:rFonts w:ascii="Times New Roman" w:hAnsi="Times New Roman" w:cs="Times New Roman"/>
          <w:sz w:val="24"/>
          <w:szCs w:val="24"/>
        </w:rPr>
        <w:t xml:space="preserve"> Means (standard deviation) and statistics for demographic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24"/>
        <w:gridCol w:w="2390"/>
        <w:gridCol w:w="2266"/>
        <w:gridCol w:w="2426"/>
      </w:tblGrid>
      <w:tr w:rsidR="00AF6245" w:rsidRPr="00263A76" w14:paraId="3F1257A9" w14:textId="77777777" w:rsidTr="008E222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0F1814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61B692B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High social anxiety group (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n </w:t>
            </w:r>
            <w:r w:rsidRPr="003F7AC3">
              <w:rPr>
                <w:sz w:val="22"/>
                <w:szCs w:val="22"/>
                <w:lang w:val="en-GB"/>
              </w:rPr>
              <w:t>= 56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49E7D12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Low social anxiety group (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n </w:t>
            </w:r>
            <w:r w:rsidRPr="003F7AC3">
              <w:rPr>
                <w:sz w:val="22"/>
                <w:szCs w:val="22"/>
                <w:lang w:val="en-GB"/>
              </w:rPr>
              <w:t>= 4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30D2C2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 xml:space="preserve">Difference test </w:t>
            </w:r>
            <w:r w:rsidRPr="003F7AC3">
              <w:rPr>
                <w:i/>
                <w:sz w:val="22"/>
                <w:szCs w:val="22"/>
                <w:lang w:val="en-GB"/>
              </w:rPr>
              <w:t>(t</w:t>
            </w:r>
            <w:r w:rsidRPr="003F7AC3">
              <w:rPr>
                <w:sz w:val="22"/>
                <w:szCs w:val="22"/>
                <w:lang w:val="en-GB"/>
              </w:rPr>
              <w:t xml:space="preserve"> and χ</w:t>
            </w:r>
            <w:r w:rsidRPr="003F7AC3">
              <w:rPr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3F7AC3">
              <w:rPr>
                <w:sz w:val="22"/>
                <w:szCs w:val="22"/>
                <w:lang w:val="en-GB"/>
              </w:rPr>
              <w:t xml:space="preserve"> tests)</w:t>
            </w:r>
          </w:p>
        </w:tc>
      </w:tr>
      <w:tr w:rsidR="00AF6245" w:rsidRPr="00263A76" w14:paraId="76EC075B" w14:textId="77777777" w:rsidTr="008E222A">
        <w:tc>
          <w:tcPr>
            <w:tcW w:w="1276" w:type="dxa"/>
            <w:tcBorders>
              <w:top w:val="single" w:sz="4" w:space="0" w:color="auto"/>
            </w:tcBorders>
          </w:tcPr>
          <w:p w14:paraId="3DB9B98C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Age*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91010D2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19.93 (1.08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861FD6A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19.70 (1.38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2439D09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i/>
                <w:sz w:val="22"/>
                <w:szCs w:val="22"/>
                <w:lang w:val="en-GB"/>
              </w:rPr>
              <w:t>t</w:t>
            </w:r>
            <w:r w:rsidRPr="003F7AC3">
              <w:rPr>
                <w:sz w:val="22"/>
                <w:szCs w:val="22"/>
                <w:lang w:val="en-GB"/>
              </w:rPr>
              <w:t xml:space="preserve">(100) = 0.96, 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p </w:t>
            </w:r>
            <w:r w:rsidRPr="003F7AC3">
              <w:rPr>
                <w:sz w:val="22"/>
                <w:szCs w:val="22"/>
                <w:lang w:val="en-GB"/>
              </w:rPr>
              <w:t>= .341</w:t>
            </w:r>
          </w:p>
        </w:tc>
      </w:tr>
      <w:tr w:rsidR="00AF6245" w:rsidRPr="00263A76" w14:paraId="47D4AB3E" w14:textId="77777777" w:rsidTr="008E222A">
        <w:tc>
          <w:tcPr>
            <w:tcW w:w="1276" w:type="dxa"/>
          </w:tcPr>
          <w:p w14:paraId="57E32AE4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bookmarkStart w:id="0" w:name="_Hlk117106880"/>
            <w:r w:rsidRPr="003F7AC3">
              <w:rPr>
                <w:sz w:val="22"/>
                <w:szCs w:val="22"/>
                <w:lang w:val="en-GB"/>
              </w:rPr>
              <w:t>Sex</w:t>
            </w:r>
          </w:p>
        </w:tc>
        <w:tc>
          <w:tcPr>
            <w:tcW w:w="2693" w:type="dxa"/>
          </w:tcPr>
          <w:p w14:paraId="40F14EE9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59% female (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n </w:t>
            </w:r>
            <w:r w:rsidRPr="003F7AC3">
              <w:rPr>
                <w:sz w:val="22"/>
                <w:szCs w:val="22"/>
                <w:lang w:val="en-GB"/>
              </w:rPr>
              <w:t>= 33)</w:t>
            </w:r>
          </w:p>
        </w:tc>
        <w:tc>
          <w:tcPr>
            <w:tcW w:w="2694" w:type="dxa"/>
          </w:tcPr>
          <w:p w14:paraId="046D1192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57% female (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n </w:t>
            </w:r>
            <w:r w:rsidRPr="003F7AC3">
              <w:rPr>
                <w:sz w:val="22"/>
                <w:szCs w:val="22"/>
                <w:lang w:val="en-GB"/>
              </w:rPr>
              <w:t>= 27)</w:t>
            </w:r>
          </w:p>
        </w:tc>
        <w:tc>
          <w:tcPr>
            <w:tcW w:w="2835" w:type="dxa"/>
          </w:tcPr>
          <w:p w14:paraId="6747C81B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χ</w:t>
            </w:r>
            <w:r w:rsidRPr="003F7AC3">
              <w:rPr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(1) </w:t>
            </w:r>
            <w:r w:rsidRPr="003F7AC3">
              <w:rPr>
                <w:sz w:val="22"/>
                <w:szCs w:val="22"/>
                <w:lang w:val="en-GB"/>
              </w:rPr>
              <w:t xml:space="preserve">= 0.02, 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p </w:t>
            </w:r>
            <w:r w:rsidRPr="003F7AC3">
              <w:rPr>
                <w:sz w:val="22"/>
                <w:szCs w:val="22"/>
                <w:lang w:val="en-GB"/>
              </w:rPr>
              <w:t>= .879</w:t>
            </w:r>
          </w:p>
        </w:tc>
      </w:tr>
      <w:bookmarkEnd w:id="0"/>
      <w:tr w:rsidR="00AF6245" w:rsidRPr="00263A76" w14:paraId="17C63BBB" w14:textId="77777777" w:rsidTr="008E222A">
        <w:tc>
          <w:tcPr>
            <w:tcW w:w="1276" w:type="dxa"/>
          </w:tcPr>
          <w:p w14:paraId="44BA57E5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SAD</w:t>
            </w:r>
          </w:p>
        </w:tc>
        <w:tc>
          <w:tcPr>
            <w:tcW w:w="2693" w:type="dxa"/>
          </w:tcPr>
          <w:p w14:paraId="3BCAB506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91.23 (11.60)</w:t>
            </w:r>
          </w:p>
        </w:tc>
        <w:tc>
          <w:tcPr>
            <w:tcW w:w="2694" w:type="dxa"/>
          </w:tcPr>
          <w:p w14:paraId="6A8F6FEF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53.13 (9.74)</w:t>
            </w:r>
          </w:p>
        </w:tc>
        <w:tc>
          <w:tcPr>
            <w:tcW w:w="2835" w:type="dxa"/>
          </w:tcPr>
          <w:p w14:paraId="1BC60BFA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i/>
                <w:sz w:val="22"/>
                <w:szCs w:val="22"/>
                <w:lang w:val="en-GB"/>
              </w:rPr>
              <w:t>t</w:t>
            </w:r>
            <w:r w:rsidRPr="003F7AC3">
              <w:rPr>
                <w:sz w:val="22"/>
                <w:szCs w:val="22"/>
                <w:lang w:val="en-GB"/>
              </w:rPr>
              <w:t xml:space="preserve">(101) = 17.85, 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p </w:t>
            </w:r>
            <w:r w:rsidRPr="003F7AC3">
              <w:rPr>
                <w:sz w:val="22"/>
                <w:szCs w:val="22"/>
                <w:lang w:val="en-GB"/>
              </w:rPr>
              <w:t>&lt; .001</w:t>
            </w:r>
          </w:p>
        </w:tc>
      </w:tr>
      <w:tr w:rsidR="00AF6245" w:rsidRPr="00263A76" w14:paraId="56104B59" w14:textId="77777777" w:rsidTr="008E222A">
        <w:tc>
          <w:tcPr>
            <w:tcW w:w="1276" w:type="dxa"/>
          </w:tcPr>
          <w:p w14:paraId="2AEE3A78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FNE</w:t>
            </w:r>
          </w:p>
        </w:tc>
        <w:tc>
          <w:tcPr>
            <w:tcW w:w="2693" w:type="dxa"/>
          </w:tcPr>
          <w:p w14:paraId="1045D6A7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114.11(13.85)</w:t>
            </w:r>
          </w:p>
        </w:tc>
        <w:tc>
          <w:tcPr>
            <w:tcW w:w="2694" w:type="dxa"/>
          </w:tcPr>
          <w:p w14:paraId="62487BF7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76.17 (13.83)</w:t>
            </w:r>
          </w:p>
        </w:tc>
        <w:tc>
          <w:tcPr>
            <w:tcW w:w="2835" w:type="dxa"/>
          </w:tcPr>
          <w:p w14:paraId="11C88E85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i/>
                <w:sz w:val="22"/>
                <w:szCs w:val="22"/>
                <w:lang w:val="en-GB"/>
              </w:rPr>
              <w:t>t</w:t>
            </w:r>
            <w:r w:rsidRPr="003F7AC3">
              <w:rPr>
                <w:sz w:val="22"/>
                <w:szCs w:val="22"/>
                <w:lang w:val="en-GB"/>
              </w:rPr>
              <w:t>(101) = 13.86,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 p </w:t>
            </w:r>
            <w:r w:rsidRPr="003F7AC3">
              <w:rPr>
                <w:sz w:val="22"/>
                <w:szCs w:val="22"/>
                <w:lang w:val="en-GB"/>
              </w:rPr>
              <w:t>&lt; .001</w:t>
            </w:r>
          </w:p>
        </w:tc>
      </w:tr>
      <w:tr w:rsidR="00AF6245" w:rsidRPr="00263A76" w14:paraId="3A94E685" w14:textId="77777777" w:rsidTr="008E222A">
        <w:tc>
          <w:tcPr>
            <w:tcW w:w="1276" w:type="dxa"/>
            <w:tcBorders>
              <w:bottom w:val="single" w:sz="4" w:space="0" w:color="auto"/>
            </w:tcBorders>
          </w:tcPr>
          <w:p w14:paraId="4A2776AA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 xml:space="preserve">Accuracy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7002FB9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95.50% (4.10%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D33AF7E" w14:textId="77777777" w:rsidR="00AF6245" w:rsidRPr="003F7AC3" w:rsidRDefault="00AF6245" w:rsidP="008E222A">
            <w:pPr>
              <w:pStyle w:val="a9"/>
              <w:spacing w:line="480" w:lineRule="exact"/>
              <w:rPr>
                <w:sz w:val="22"/>
                <w:szCs w:val="22"/>
                <w:lang w:val="en-GB"/>
              </w:rPr>
            </w:pPr>
            <w:r w:rsidRPr="003F7AC3">
              <w:rPr>
                <w:sz w:val="22"/>
                <w:szCs w:val="22"/>
                <w:lang w:val="en-GB"/>
              </w:rPr>
              <w:t>95.02% (3.92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2E01BBD" w14:textId="77777777" w:rsidR="00AF6245" w:rsidRPr="003F7AC3" w:rsidRDefault="00AF6245" w:rsidP="008E222A">
            <w:pPr>
              <w:pStyle w:val="a9"/>
              <w:spacing w:line="480" w:lineRule="exact"/>
              <w:rPr>
                <w:i/>
                <w:sz w:val="22"/>
                <w:szCs w:val="22"/>
                <w:lang w:val="en-GB"/>
              </w:rPr>
            </w:pPr>
            <w:r w:rsidRPr="003F7AC3">
              <w:rPr>
                <w:i/>
                <w:sz w:val="22"/>
                <w:szCs w:val="22"/>
                <w:lang w:val="en-GB"/>
              </w:rPr>
              <w:t>t</w:t>
            </w:r>
            <w:r w:rsidRPr="003F7AC3">
              <w:rPr>
                <w:sz w:val="22"/>
                <w:szCs w:val="22"/>
                <w:lang w:val="en-GB"/>
              </w:rPr>
              <w:t>(101) = 0.60,</w:t>
            </w:r>
            <w:r w:rsidRPr="003F7AC3">
              <w:rPr>
                <w:i/>
                <w:sz w:val="22"/>
                <w:szCs w:val="22"/>
                <w:lang w:val="en-GB"/>
              </w:rPr>
              <w:t xml:space="preserve"> p </w:t>
            </w:r>
            <w:r w:rsidRPr="003F7AC3">
              <w:rPr>
                <w:sz w:val="22"/>
                <w:szCs w:val="22"/>
                <w:lang w:val="en-GB"/>
              </w:rPr>
              <w:t>= .548</w:t>
            </w:r>
          </w:p>
        </w:tc>
      </w:tr>
    </w:tbl>
    <w:p w14:paraId="7D5C5361" w14:textId="77777777" w:rsidR="00AF6245" w:rsidRPr="00263A76" w:rsidRDefault="00AF6245" w:rsidP="00AF6245">
      <w:pPr>
        <w:adjustRightInd w:val="0"/>
        <w:snapToGrid w:val="0"/>
        <w:spacing w:line="276" w:lineRule="auto"/>
        <w:ind w:rightChars="9" w:right="20"/>
        <w:rPr>
          <w:rFonts w:ascii="Times New Roman" w:hAnsi="Times New Roman" w:cs="Times New Roman"/>
          <w:sz w:val="20"/>
          <w:szCs w:val="20"/>
        </w:rPr>
      </w:pPr>
      <w:r w:rsidRPr="00263A76">
        <w:rPr>
          <w:rFonts w:ascii="Times New Roman" w:hAnsi="Times New Roman" w:cs="Times New Roman"/>
          <w:sz w:val="20"/>
          <w:szCs w:val="20"/>
        </w:rPr>
        <w:t>Note: SAD = Social Avoidance and Distress Scale; FNE = Fear of Negative Evaluation Scale.</w:t>
      </w:r>
    </w:p>
    <w:p w14:paraId="60264415" w14:textId="72B04AD0" w:rsidR="00AF6245" w:rsidRPr="00AF6245" w:rsidRDefault="00AF6245" w:rsidP="00AF6245">
      <w:pPr>
        <w:adjustRightInd w:val="0"/>
        <w:snapToGrid w:val="0"/>
        <w:spacing w:line="276" w:lineRule="auto"/>
        <w:ind w:rightChars="9" w:right="20"/>
        <w:rPr>
          <w:rFonts w:ascii="Times New Roman" w:hAnsi="Times New Roman" w:cs="Times New Roman"/>
          <w:sz w:val="20"/>
          <w:szCs w:val="20"/>
        </w:rPr>
      </w:pPr>
      <w:r w:rsidRPr="00263A76">
        <w:rPr>
          <w:rFonts w:ascii="Times New Roman" w:hAnsi="Times New Roman" w:cs="Times New Roman"/>
          <w:sz w:val="20"/>
          <w:szCs w:val="20"/>
        </w:rPr>
        <w:t xml:space="preserve">* One age data from the LSA group was missing. </w:t>
      </w:r>
    </w:p>
    <w:p w14:paraId="4AF389A9" w14:textId="77777777" w:rsidR="00AF6245" w:rsidRDefault="00AF6245" w:rsidP="00263C44">
      <w:pPr>
        <w:spacing w:after="0" w:line="480" w:lineRule="exact"/>
        <w:rPr>
          <w:rFonts w:ascii="Times New Roman" w:hAnsi="Times New Roman" w:cs="Times New Roman"/>
          <w:b/>
          <w:sz w:val="24"/>
          <w:szCs w:val="24"/>
        </w:rPr>
      </w:pPr>
    </w:p>
    <w:p w14:paraId="2E91B212" w14:textId="3A93AAEE" w:rsidR="00DC1DB7" w:rsidRDefault="00263C44" w:rsidP="00263C44">
      <w:pPr>
        <w:spacing w:after="0" w:line="480" w:lineRule="exact"/>
        <w:rPr>
          <w:rFonts w:ascii="Times New Roman" w:hAnsi="Times New Roman" w:cs="Times New Roman" w:hint="eastAsia"/>
          <w:b/>
          <w:sz w:val="24"/>
          <w:szCs w:val="24"/>
        </w:rPr>
      </w:pPr>
      <w:r w:rsidRPr="00E52804">
        <w:rPr>
          <w:rFonts w:ascii="Times New Roman" w:hAnsi="Times New Roman" w:cs="Times New Roman"/>
          <w:b/>
          <w:sz w:val="24"/>
          <w:szCs w:val="24"/>
        </w:rPr>
        <w:t>Behavioural Results</w:t>
      </w:r>
    </w:p>
    <w:p w14:paraId="35DB1F45" w14:textId="140A69F0" w:rsidR="00DC1DB7" w:rsidRPr="00DC1DB7" w:rsidRDefault="00DC1DB7" w:rsidP="00DC1DB7">
      <w:pPr>
        <w:spacing w:after="0" w:line="480" w:lineRule="exact"/>
        <w:rPr>
          <w:rFonts w:ascii="Times New Roman" w:hAnsi="Times New Roman" w:cs="Times New Roman"/>
          <w:sz w:val="24"/>
          <w:szCs w:val="24"/>
        </w:rPr>
      </w:pPr>
      <w:r w:rsidRPr="00667EC7">
        <w:rPr>
          <w:rFonts w:ascii="Times New Roman" w:hAnsi="Times New Roman" w:cs="Times New Roman"/>
          <w:sz w:val="24"/>
          <w:szCs w:val="24"/>
        </w:rPr>
        <w:t>Table 2. Attention bias scores (ms</w:t>
      </w:r>
      <w:r w:rsidR="0032613B">
        <w:rPr>
          <w:rFonts w:ascii="Times New Roman" w:hAnsi="Times New Roman" w:cs="Times New Roman" w:hint="eastAsia"/>
          <w:sz w:val="24"/>
          <w:szCs w:val="24"/>
        </w:rPr>
        <w:t>,</w:t>
      </w:r>
      <w:r w:rsidR="0032613B">
        <w:rPr>
          <w:rFonts w:ascii="Times New Roman" w:hAnsi="Times New Roman" w:cs="Times New Roman"/>
          <w:sz w:val="24"/>
          <w:szCs w:val="24"/>
        </w:rPr>
        <w:t xml:space="preserve"> SD</w:t>
      </w:r>
      <w:r w:rsidRPr="00667EC7">
        <w:rPr>
          <w:rFonts w:ascii="Times New Roman" w:hAnsi="Times New Roman" w:cs="Times New Roman"/>
          <w:sz w:val="24"/>
          <w:szCs w:val="24"/>
        </w:rPr>
        <w:t>) for each face pair in two groups.</w:t>
      </w:r>
    </w:p>
    <w:tbl>
      <w:tblPr>
        <w:tblStyle w:val="a3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3245"/>
        <w:gridCol w:w="2441"/>
      </w:tblGrid>
      <w:tr w:rsidR="00DC1DB7" w:rsidRPr="00667EC7" w14:paraId="5EE0EA62" w14:textId="77777777" w:rsidTr="00DC1DB7">
        <w:trPr>
          <w:jc w:val="center"/>
        </w:trPr>
        <w:tc>
          <w:tcPr>
            <w:tcW w:w="2819" w:type="dxa"/>
            <w:tcBorders>
              <w:bottom w:val="single" w:sz="4" w:space="0" w:color="auto"/>
            </w:tcBorders>
          </w:tcPr>
          <w:p w14:paraId="6B6586F8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Face pair</w:t>
            </w:r>
          </w:p>
        </w:tc>
        <w:tc>
          <w:tcPr>
            <w:tcW w:w="3245" w:type="dxa"/>
            <w:tcBorders>
              <w:bottom w:val="single" w:sz="4" w:space="0" w:color="auto"/>
            </w:tcBorders>
          </w:tcPr>
          <w:p w14:paraId="30F7D6F3" w14:textId="77777777" w:rsidR="00DC1DB7" w:rsidRPr="00667EC7" w:rsidRDefault="00DC1DB7" w:rsidP="00DC1DB7">
            <w:pPr>
              <w:pStyle w:val="a9"/>
              <w:spacing w:line="480" w:lineRule="exact"/>
              <w:jc w:val="center"/>
            </w:pPr>
            <w:r w:rsidRPr="00667EC7">
              <w:t>HSA group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2EFDEFAF" w14:textId="77777777" w:rsidR="00DC1DB7" w:rsidRPr="00667EC7" w:rsidRDefault="00DC1DB7" w:rsidP="00DC1DB7">
            <w:pPr>
              <w:pStyle w:val="a9"/>
              <w:spacing w:line="480" w:lineRule="exact"/>
              <w:jc w:val="center"/>
            </w:pPr>
            <w:r w:rsidRPr="00667EC7">
              <w:t>LSA group</w:t>
            </w:r>
          </w:p>
        </w:tc>
      </w:tr>
      <w:tr w:rsidR="00DC1DB7" w:rsidRPr="00667EC7" w14:paraId="64376788" w14:textId="77777777" w:rsidTr="00DC1DB7">
        <w:trPr>
          <w:jc w:val="center"/>
        </w:trPr>
        <w:tc>
          <w:tcPr>
            <w:tcW w:w="2819" w:type="dxa"/>
            <w:tcBorders>
              <w:bottom w:val="nil"/>
            </w:tcBorders>
          </w:tcPr>
          <w:p w14:paraId="758C9B53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Angry-Neutral</w:t>
            </w:r>
          </w:p>
        </w:tc>
        <w:tc>
          <w:tcPr>
            <w:tcW w:w="3245" w:type="dxa"/>
            <w:tcBorders>
              <w:bottom w:val="nil"/>
            </w:tcBorders>
          </w:tcPr>
          <w:p w14:paraId="2E2FA44F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1.20 (21.32)</w:t>
            </w:r>
          </w:p>
        </w:tc>
        <w:tc>
          <w:tcPr>
            <w:tcW w:w="2441" w:type="dxa"/>
            <w:tcBorders>
              <w:bottom w:val="nil"/>
            </w:tcBorders>
          </w:tcPr>
          <w:p w14:paraId="74BF2690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3.19 (23.30)</w:t>
            </w:r>
          </w:p>
        </w:tc>
      </w:tr>
      <w:tr w:rsidR="00DC1DB7" w:rsidRPr="00667EC7" w14:paraId="6F5FD697" w14:textId="77777777" w:rsidTr="00DC1DB7">
        <w:trPr>
          <w:jc w:val="center"/>
        </w:trPr>
        <w:tc>
          <w:tcPr>
            <w:tcW w:w="2819" w:type="dxa"/>
            <w:tcBorders>
              <w:top w:val="nil"/>
              <w:bottom w:val="nil"/>
            </w:tcBorders>
          </w:tcPr>
          <w:p w14:paraId="3C8BCB1C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Happy-Neutral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59FBD0EE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3.90 (18.56)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14:paraId="2C8B198C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1.28 (24.61)</w:t>
            </w:r>
          </w:p>
        </w:tc>
      </w:tr>
      <w:tr w:rsidR="00DC1DB7" w:rsidRPr="00667EC7" w14:paraId="509901A1" w14:textId="77777777" w:rsidTr="00DC1DB7">
        <w:trPr>
          <w:jc w:val="center"/>
        </w:trPr>
        <w:tc>
          <w:tcPr>
            <w:tcW w:w="2819" w:type="dxa"/>
            <w:tcBorders>
              <w:top w:val="nil"/>
            </w:tcBorders>
          </w:tcPr>
          <w:p w14:paraId="4AB84AAD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Angry-Happy</w:t>
            </w:r>
          </w:p>
        </w:tc>
        <w:tc>
          <w:tcPr>
            <w:tcW w:w="3245" w:type="dxa"/>
            <w:tcBorders>
              <w:top w:val="nil"/>
            </w:tcBorders>
          </w:tcPr>
          <w:p w14:paraId="1B15B760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1.01 (20.38)</w:t>
            </w:r>
          </w:p>
        </w:tc>
        <w:tc>
          <w:tcPr>
            <w:tcW w:w="2441" w:type="dxa"/>
            <w:tcBorders>
              <w:top w:val="nil"/>
            </w:tcBorders>
          </w:tcPr>
          <w:p w14:paraId="2B28A043" w14:textId="77777777" w:rsidR="00DC1DB7" w:rsidRPr="00667EC7" w:rsidRDefault="00DC1DB7" w:rsidP="00DC1DB7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EC7">
              <w:rPr>
                <w:rFonts w:ascii="Times New Roman" w:hAnsi="Times New Roman" w:cs="Times New Roman"/>
                <w:sz w:val="24"/>
                <w:szCs w:val="24"/>
              </w:rPr>
              <w:t>-7.18 (21.16)</w:t>
            </w:r>
          </w:p>
        </w:tc>
      </w:tr>
    </w:tbl>
    <w:p w14:paraId="72DBB97B" w14:textId="6F58B6BB" w:rsidR="00DC1DB7" w:rsidRDefault="00DC1DB7" w:rsidP="00263C44">
      <w:pPr>
        <w:spacing w:after="0" w:line="480" w:lineRule="exact"/>
        <w:rPr>
          <w:rFonts w:ascii="Times New Roman" w:hAnsi="Times New Roman" w:cs="Times New Roman" w:hint="eastAsia"/>
          <w:b/>
          <w:sz w:val="24"/>
          <w:szCs w:val="24"/>
        </w:rPr>
      </w:pPr>
    </w:p>
    <w:p w14:paraId="0DD3241C" w14:textId="77777777" w:rsidR="00DC1DB7" w:rsidRPr="00E52804" w:rsidRDefault="00DC1DB7" w:rsidP="00263C44">
      <w:pPr>
        <w:spacing w:after="0" w:line="480" w:lineRule="exact"/>
        <w:rPr>
          <w:rFonts w:ascii="Times New Roman" w:hAnsi="Times New Roman" w:cs="Times New Roman"/>
          <w:b/>
          <w:sz w:val="24"/>
          <w:szCs w:val="24"/>
        </w:rPr>
      </w:pPr>
    </w:p>
    <w:p w14:paraId="562BA42E" w14:textId="3F5188F0" w:rsidR="00E52804" w:rsidRPr="00DA5A02" w:rsidRDefault="00E52804">
      <w:pPr>
        <w:rPr>
          <w:rFonts w:ascii="Times New Roman" w:hAnsi="Times New Roman" w:cs="Times New Roman"/>
          <w:sz w:val="24"/>
          <w:szCs w:val="24"/>
        </w:rPr>
      </w:pPr>
      <w:r w:rsidRPr="00DA5A02">
        <w:rPr>
          <w:rFonts w:ascii="Times New Roman" w:hAnsi="Times New Roman" w:cs="Times New Roman"/>
          <w:sz w:val="24"/>
          <w:szCs w:val="24"/>
        </w:rPr>
        <w:t xml:space="preserve">Table </w:t>
      </w:r>
      <w:r w:rsidR="00D24329">
        <w:rPr>
          <w:rFonts w:ascii="Times New Roman" w:hAnsi="Times New Roman" w:cs="Times New Roman"/>
          <w:sz w:val="24"/>
          <w:szCs w:val="24"/>
        </w:rPr>
        <w:t>3</w:t>
      </w:r>
      <w:r w:rsidRPr="00DA5A02">
        <w:rPr>
          <w:rFonts w:ascii="Times New Roman" w:hAnsi="Times New Roman" w:cs="Times New Roman"/>
          <w:sz w:val="24"/>
          <w:szCs w:val="24"/>
        </w:rPr>
        <w:t>. ANOVA analysis for accuracy</w:t>
      </w:r>
      <w:r w:rsidR="00DA5A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63C44" w:rsidRPr="00DA5A02" w14:paraId="1311BCAB" w14:textId="77777777" w:rsidTr="00F93035">
        <w:tc>
          <w:tcPr>
            <w:tcW w:w="4148" w:type="dxa"/>
            <w:tcBorders>
              <w:bottom w:val="single" w:sz="4" w:space="0" w:color="auto"/>
            </w:tcBorders>
          </w:tcPr>
          <w:p w14:paraId="2BFC63C9" w14:textId="7B484323" w:rsidR="00263C44" w:rsidRPr="00DA5A02" w:rsidRDefault="00E52804" w:rsidP="003B2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Main effect or interaction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C8CDD48" w14:textId="0F3D5CE2" w:rsidR="00263C44" w:rsidRPr="00DA5A02" w:rsidRDefault="003B25D6" w:rsidP="003B2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</w:tr>
      <w:tr w:rsidR="00E52804" w:rsidRPr="00DA5A02" w14:paraId="7D6BA21C" w14:textId="77777777" w:rsidTr="00F93035">
        <w:tc>
          <w:tcPr>
            <w:tcW w:w="4148" w:type="dxa"/>
            <w:tcBorders>
              <w:bottom w:val="nil"/>
            </w:tcBorders>
          </w:tcPr>
          <w:p w14:paraId="49AEA870" w14:textId="3FDFDB65" w:rsidR="00E52804" w:rsidRPr="00DA5A02" w:rsidRDefault="00E5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148" w:type="dxa"/>
            <w:tcBorders>
              <w:bottom w:val="nil"/>
            </w:tcBorders>
          </w:tcPr>
          <w:p w14:paraId="4C809F49" w14:textId="49DEC3E5" w:rsidR="00E52804" w:rsidRPr="00DA5A02" w:rsidRDefault="00E5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, 101) = 0.004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439</w:t>
            </w:r>
          </w:p>
        </w:tc>
      </w:tr>
      <w:tr w:rsidR="00E52804" w:rsidRPr="00DA5A02" w14:paraId="51A6E0F9" w14:textId="77777777" w:rsidTr="00F93035">
        <w:tc>
          <w:tcPr>
            <w:tcW w:w="4148" w:type="dxa"/>
            <w:tcBorders>
              <w:top w:val="nil"/>
              <w:bottom w:val="nil"/>
            </w:tcBorders>
          </w:tcPr>
          <w:p w14:paraId="4224FFDE" w14:textId="22CFD7F2" w:rsidR="00E52804" w:rsidRPr="00DA5A02" w:rsidRDefault="00E52804" w:rsidP="00E5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Face pai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078B43A" w14:textId="744D9D14" w:rsidR="00E52804" w:rsidRPr="00DA5A02" w:rsidRDefault="00E52804" w:rsidP="00E5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3, 303) = 1.02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383</w:t>
            </w:r>
          </w:p>
        </w:tc>
      </w:tr>
      <w:tr w:rsidR="00E52804" w:rsidRPr="00DA5A02" w14:paraId="319501CC" w14:textId="77777777" w:rsidTr="00F93035">
        <w:tc>
          <w:tcPr>
            <w:tcW w:w="4148" w:type="dxa"/>
            <w:tcBorders>
              <w:top w:val="nil"/>
            </w:tcBorders>
          </w:tcPr>
          <w:p w14:paraId="2A7FB7BA" w14:textId="7658FE8A" w:rsidR="00E52804" w:rsidRPr="00DA5A02" w:rsidRDefault="00E52804" w:rsidP="00E5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Group x Face pair</w:t>
            </w:r>
          </w:p>
        </w:tc>
        <w:tc>
          <w:tcPr>
            <w:tcW w:w="4148" w:type="dxa"/>
            <w:tcBorders>
              <w:top w:val="nil"/>
            </w:tcBorders>
          </w:tcPr>
          <w:p w14:paraId="00B8189D" w14:textId="43FE937F" w:rsidR="00E52804" w:rsidRPr="00DA5A02" w:rsidRDefault="00E52804" w:rsidP="00E52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3, 303) = 1.04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375</w:t>
            </w:r>
          </w:p>
        </w:tc>
      </w:tr>
    </w:tbl>
    <w:p w14:paraId="302BC602" w14:textId="77777777" w:rsidR="00E52804" w:rsidRDefault="00E52804" w:rsidP="00E528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N</w:t>
      </w:r>
      <w:r>
        <w:rPr>
          <w:rFonts w:ascii="Times New Roman" w:hAnsi="Times New Roman" w:cs="Times New Roman"/>
        </w:rPr>
        <w:t xml:space="preserve">ote: </w:t>
      </w:r>
      <w:r w:rsidRPr="00E52804">
        <w:rPr>
          <w:rFonts w:ascii="Times New Roman" w:hAnsi="Times New Roman" w:cs="Times New Roman"/>
        </w:rPr>
        <w:t>Mauchly’s test of sphericity: χ²(5)</w:t>
      </w:r>
      <w:r>
        <w:rPr>
          <w:rFonts w:ascii="Times New Roman" w:hAnsi="Times New Roman" w:cs="Times New Roman"/>
        </w:rPr>
        <w:t xml:space="preserve"> </w:t>
      </w:r>
      <w:r w:rsidRPr="00E5280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E52804">
        <w:rPr>
          <w:rFonts w:ascii="Times New Roman" w:hAnsi="Times New Roman" w:cs="Times New Roman"/>
        </w:rPr>
        <w:t xml:space="preserve">4.84, </w:t>
      </w:r>
      <w:r w:rsidRPr="00E52804">
        <w:rPr>
          <w:rFonts w:ascii="Times New Roman" w:hAnsi="Times New Roman" w:cs="Times New Roman"/>
          <w:i/>
          <w:iCs/>
        </w:rPr>
        <w:t>p</w:t>
      </w:r>
      <w:r w:rsidRPr="00E52804">
        <w:rPr>
          <w:rFonts w:ascii="Times New Roman" w:hAnsi="Times New Roman" w:cs="Times New Roman"/>
        </w:rPr>
        <w:t xml:space="preserve"> = .436.</w:t>
      </w:r>
    </w:p>
    <w:p w14:paraId="716999B8" w14:textId="1A5809C7" w:rsidR="00263C44" w:rsidRPr="00E52804" w:rsidRDefault="00263C44">
      <w:pPr>
        <w:rPr>
          <w:rFonts w:ascii="Times New Roman" w:hAnsi="Times New Roman" w:cs="Times New Roman"/>
        </w:rPr>
      </w:pPr>
    </w:p>
    <w:p w14:paraId="58CF2F1D" w14:textId="50364877" w:rsidR="00E01F91" w:rsidRPr="00DA5A02" w:rsidRDefault="00E01F91" w:rsidP="00E01F91">
      <w:pPr>
        <w:rPr>
          <w:rFonts w:ascii="Times New Roman" w:hAnsi="Times New Roman" w:cs="Times New Roman"/>
          <w:sz w:val="24"/>
          <w:szCs w:val="24"/>
        </w:rPr>
      </w:pPr>
      <w:r w:rsidRPr="00DA5A02">
        <w:rPr>
          <w:rFonts w:ascii="Times New Roman" w:hAnsi="Times New Roman" w:cs="Times New Roman"/>
          <w:sz w:val="24"/>
          <w:szCs w:val="24"/>
        </w:rPr>
        <w:t xml:space="preserve">Table </w:t>
      </w:r>
      <w:r w:rsidR="00D24329">
        <w:rPr>
          <w:rFonts w:ascii="Times New Roman" w:hAnsi="Times New Roman" w:cs="Times New Roman"/>
          <w:sz w:val="24"/>
          <w:szCs w:val="24"/>
        </w:rPr>
        <w:t>4</w:t>
      </w:r>
      <w:r w:rsidRPr="00DA5A02">
        <w:rPr>
          <w:rFonts w:ascii="Times New Roman" w:hAnsi="Times New Roman" w:cs="Times New Roman"/>
          <w:sz w:val="24"/>
          <w:szCs w:val="24"/>
        </w:rPr>
        <w:t xml:space="preserve">. </w:t>
      </w:r>
      <w:r w:rsidR="00DA5A02">
        <w:rPr>
          <w:rFonts w:ascii="Times New Roman" w:hAnsi="Times New Roman" w:cs="Times New Roman" w:hint="eastAsia"/>
          <w:sz w:val="24"/>
          <w:szCs w:val="24"/>
        </w:rPr>
        <w:t>t</w:t>
      </w:r>
      <w:r w:rsidRPr="00DA5A02">
        <w:rPr>
          <w:rFonts w:ascii="Times New Roman" w:hAnsi="Times New Roman" w:cs="Times New Roman"/>
          <w:sz w:val="24"/>
          <w:szCs w:val="24"/>
        </w:rPr>
        <w:t>-test for attention bias score between groups (ABS)</w:t>
      </w:r>
      <w:r w:rsidR="00DA5A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01F91" w:rsidRPr="00DA5A02" w14:paraId="5A34AC27" w14:textId="77777777" w:rsidTr="00F93035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F4F5D6E" w14:textId="08D21DDC" w:rsidR="00E01F91" w:rsidRPr="00DA5A02" w:rsidRDefault="00E01F91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Face Pair Condi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2BFFC09" w14:textId="77777777" w:rsidR="00E01F91" w:rsidRPr="00DA5A02" w:rsidRDefault="00E01F91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</w:tr>
      <w:tr w:rsidR="00E01F91" w:rsidRPr="00DA5A02" w14:paraId="602B93D8" w14:textId="77777777" w:rsidTr="00F93035">
        <w:tc>
          <w:tcPr>
            <w:tcW w:w="4148" w:type="dxa"/>
            <w:tcBorders>
              <w:top w:val="single" w:sz="4" w:space="0" w:color="auto"/>
            </w:tcBorders>
          </w:tcPr>
          <w:p w14:paraId="31BD2790" w14:textId="013F87A5" w:rsidR="00E01F91" w:rsidRPr="00DA5A02" w:rsidRDefault="00DA5A02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0A39F85" w14:textId="7A50DC0E" w:rsidR="00E01F91" w:rsidRPr="00DA5A02" w:rsidRDefault="00A14F5D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01) = -0.45, </w:t>
            </w:r>
            <w:r w:rsidR="00E01F91"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</w:rPr>
              <w:t>= .651</w:t>
            </w:r>
          </w:p>
        </w:tc>
      </w:tr>
      <w:tr w:rsidR="00E01F91" w:rsidRPr="00DA5A02" w14:paraId="4C4A8AE7" w14:textId="77777777" w:rsidTr="00F93035">
        <w:tc>
          <w:tcPr>
            <w:tcW w:w="4148" w:type="dxa"/>
          </w:tcPr>
          <w:p w14:paraId="02D3C035" w14:textId="4FD152BB" w:rsidR="00E01F91" w:rsidRPr="00DA5A02" w:rsidRDefault="00DA5A02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</w:rPr>
              <w:t>-neutral</w:t>
            </w:r>
          </w:p>
        </w:tc>
        <w:tc>
          <w:tcPr>
            <w:tcW w:w="4148" w:type="dxa"/>
          </w:tcPr>
          <w:p w14:paraId="1081529A" w14:textId="0B170032" w:rsidR="00E01F91" w:rsidRPr="00DA5A02" w:rsidRDefault="00A14F5D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01) = 0.62, </w:t>
            </w:r>
            <w:r w:rsidR="00E01F91"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</w:rPr>
              <w:t>= .539</w:t>
            </w:r>
          </w:p>
        </w:tc>
      </w:tr>
      <w:tr w:rsidR="00E01F91" w:rsidRPr="00DA5A02" w14:paraId="20C42D81" w14:textId="77777777" w:rsidTr="00F93035">
        <w:tc>
          <w:tcPr>
            <w:tcW w:w="4148" w:type="dxa"/>
          </w:tcPr>
          <w:p w14:paraId="62BFB029" w14:textId="7F214171" w:rsidR="00E01F91" w:rsidRPr="00DA5A02" w:rsidRDefault="00DA5A02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appy</w:t>
            </w:r>
          </w:p>
        </w:tc>
        <w:tc>
          <w:tcPr>
            <w:tcW w:w="4148" w:type="dxa"/>
          </w:tcPr>
          <w:p w14:paraId="6ED5F27A" w14:textId="0C6F426D" w:rsidR="00E01F91" w:rsidRPr="00DA5A02" w:rsidRDefault="00A14F5D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01) = 2.00, </w:t>
            </w:r>
            <w:r w:rsidR="00E01F91"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E01F91" w:rsidRPr="00DA5A02">
              <w:rPr>
                <w:rFonts w:ascii="Times New Roman" w:hAnsi="Times New Roman" w:cs="Times New Roman"/>
                <w:sz w:val="24"/>
                <w:szCs w:val="24"/>
              </w:rPr>
              <w:t>= .048</w:t>
            </w:r>
          </w:p>
        </w:tc>
      </w:tr>
    </w:tbl>
    <w:p w14:paraId="0B8F12CC" w14:textId="1E91B3A9" w:rsidR="00D24329" w:rsidRPr="00E52804" w:rsidRDefault="00D24329">
      <w:pPr>
        <w:rPr>
          <w:rFonts w:ascii="Times New Roman" w:hAnsi="Times New Roman" w:cs="Times New Roman" w:hint="eastAsia"/>
        </w:rPr>
      </w:pPr>
    </w:p>
    <w:p w14:paraId="39C3F0D6" w14:textId="77777777" w:rsidR="001821B8" w:rsidRPr="00041D1B" w:rsidRDefault="001821B8" w:rsidP="001821B8">
      <w:pPr>
        <w:spacing w:after="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041D1B">
        <w:rPr>
          <w:rFonts w:ascii="Times New Roman" w:hAnsi="Times New Roman" w:cs="Times New Roman"/>
          <w:b/>
          <w:sz w:val="24"/>
          <w:szCs w:val="24"/>
        </w:rPr>
        <w:t>ERP Results</w:t>
      </w:r>
    </w:p>
    <w:p w14:paraId="2B3FAA3E" w14:textId="3BCF5E46" w:rsidR="001821B8" w:rsidRPr="00B93B1E" w:rsidRDefault="001821B8" w:rsidP="001821B8">
      <w:pPr>
        <w:autoSpaceDE w:val="0"/>
        <w:autoSpaceDN w:val="0"/>
        <w:adjustRightInd w:val="0"/>
        <w:spacing w:after="0" w:line="480" w:lineRule="exac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1D1B">
        <w:rPr>
          <w:rFonts w:ascii="Times New Roman" w:hAnsi="Times New Roman" w:cs="Times New Roman"/>
          <w:b/>
          <w:sz w:val="24"/>
          <w:szCs w:val="24"/>
        </w:rPr>
        <w:t>P1 amplitude</w:t>
      </w:r>
    </w:p>
    <w:p w14:paraId="59D194DC" w14:textId="219D48F3" w:rsidR="001821B8" w:rsidRPr="00DA5A02" w:rsidRDefault="001821B8" w:rsidP="001821B8">
      <w:pPr>
        <w:rPr>
          <w:rFonts w:ascii="Times New Roman" w:hAnsi="Times New Roman" w:cs="Times New Roman"/>
          <w:sz w:val="24"/>
          <w:szCs w:val="24"/>
        </w:rPr>
      </w:pPr>
      <w:r w:rsidRPr="00DA5A02">
        <w:rPr>
          <w:rFonts w:ascii="Times New Roman" w:hAnsi="Times New Roman" w:cs="Times New Roman"/>
          <w:sz w:val="24"/>
          <w:szCs w:val="24"/>
        </w:rPr>
        <w:t>Table</w:t>
      </w:r>
      <w:r w:rsidR="00D24329">
        <w:rPr>
          <w:rFonts w:ascii="Times New Roman" w:hAnsi="Times New Roman" w:cs="Times New Roman"/>
          <w:sz w:val="24"/>
          <w:szCs w:val="24"/>
        </w:rPr>
        <w:t xml:space="preserve"> 5</w:t>
      </w:r>
      <w:r w:rsidRPr="00DA5A02">
        <w:rPr>
          <w:rFonts w:ascii="Times New Roman" w:hAnsi="Times New Roman" w:cs="Times New Roman"/>
          <w:sz w:val="24"/>
          <w:szCs w:val="24"/>
        </w:rPr>
        <w:t>. ANOVA analysis for P1 amplitude</w:t>
      </w:r>
      <w:r w:rsidR="00DA5A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821B8" w:rsidRPr="00DA5A02" w14:paraId="4E1851BE" w14:textId="77777777" w:rsidTr="00DA5A02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5848B155" w14:textId="77777777" w:rsidR="001821B8" w:rsidRPr="00DA5A02" w:rsidRDefault="001821B8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Main effect or interaction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77C7FBEB" w14:textId="77777777" w:rsidR="001821B8" w:rsidRPr="00DA5A02" w:rsidRDefault="001821B8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</w:tr>
      <w:tr w:rsidR="001821B8" w:rsidRPr="00DA5A02" w14:paraId="355A65FE" w14:textId="77777777" w:rsidTr="00DA5A02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1604CB1B" w14:textId="77777777" w:rsidR="001821B8" w:rsidRPr="00DA5A02" w:rsidRDefault="001821B8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50F07F8F" w14:textId="0B6D3D6A" w:rsidR="001821B8" w:rsidRPr="00DA5A02" w:rsidRDefault="001821B8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1, 101) = 0.00</w:t>
            </w:r>
            <w:r w:rsidR="00116F1E" w:rsidRPr="00DA5A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116F1E" w:rsidRPr="00DA5A02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</w:tr>
      <w:tr w:rsidR="001821B8" w:rsidRPr="00DA5A02" w14:paraId="2DC91492" w14:textId="77777777" w:rsidTr="00DA5A0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807A154" w14:textId="77777777" w:rsidR="001821B8" w:rsidRPr="00DA5A02" w:rsidRDefault="001821B8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Face pai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7C50E7A" w14:textId="6ED11DEF" w:rsidR="001821B8" w:rsidRPr="00DA5A02" w:rsidRDefault="001821B8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5D48" w:rsidRPr="00DA5A02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, 303) = </w:t>
            </w:r>
            <w:r w:rsidR="00905D48" w:rsidRPr="00DA5A0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905D48" w:rsidRPr="00DA5A02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</w:tr>
      <w:tr w:rsidR="00905D48" w:rsidRPr="00DA5A02" w14:paraId="1DF39512" w14:textId="77777777" w:rsidTr="00DA5A0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4B07769" w14:textId="5EBC9DF3" w:rsidR="00905D48" w:rsidRPr="00DA5A02" w:rsidRDefault="00905D48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Face pair x Grou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0E1B542" w14:textId="6127D1AA" w:rsidR="00905D48" w:rsidRPr="00DA5A02" w:rsidRDefault="00905D48" w:rsidP="008E22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3, 303) = 0.61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607</w:t>
            </w:r>
          </w:p>
        </w:tc>
      </w:tr>
      <w:tr w:rsidR="001821B8" w:rsidRPr="00DA5A02" w14:paraId="2AF713E0" w14:textId="77777777" w:rsidTr="00DA5A0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A7F1ABA" w14:textId="7BD2CDA3" w:rsidR="001821B8" w:rsidRPr="00DA5A02" w:rsidRDefault="00905D48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lectrode sit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93114C8" w14:textId="1FD58050" w:rsidR="001821B8" w:rsidRPr="00DA5A02" w:rsidRDefault="00905D48" w:rsidP="008E22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, 101) = 22.28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905D48" w:rsidRPr="00DA5A02" w14:paraId="77EBD4EB" w14:textId="77777777" w:rsidTr="00DA5A0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EF8CA34" w14:textId="03891D28" w:rsidR="00905D48" w:rsidRPr="00DA5A02" w:rsidRDefault="00905D48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lectrode site x Grou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9721066" w14:textId="6636D17B" w:rsidR="00905D48" w:rsidRPr="00DA5A02" w:rsidRDefault="00905D48" w:rsidP="008E22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, 101) = 0.02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884</w:t>
            </w:r>
          </w:p>
        </w:tc>
      </w:tr>
      <w:tr w:rsidR="00116F1E" w:rsidRPr="00DA5A02" w14:paraId="2E4B5742" w14:textId="77777777" w:rsidTr="00DA5A0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811380" w14:textId="20805A75" w:rsidR="00116F1E" w:rsidRPr="00DA5A02" w:rsidRDefault="00116F1E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Face pair x Electrode sit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AD5FCAD" w14:textId="214DAC3C" w:rsidR="00116F1E" w:rsidRPr="00DA5A02" w:rsidRDefault="00116F1E" w:rsidP="008E22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3, 303) = 0.48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697</w:t>
            </w:r>
          </w:p>
        </w:tc>
      </w:tr>
      <w:tr w:rsidR="001821B8" w:rsidRPr="00DA5A02" w14:paraId="062D8C17" w14:textId="77777777" w:rsidTr="00DA5A02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1626EC00" w14:textId="6F11CDCF" w:rsidR="001821B8" w:rsidRPr="00DA5A02" w:rsidRDefault="00116F1E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Face pair x Electrode site x </w:t>
            </w:r>
            <w:r w:rsidR="001821B8" w:rsidRPr="00DA5A0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6E386FFF" w14:textId="0B5EA39A" w:rsidR="001821B8" w:rsidRPr="00DA5A02" w:rsidRDefault="001821B8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3, 303) = </w:t>
            </w:r>
            <w:r w:rsidR="00116F1E" w:rsidRPr="00DA5A0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116F1E" w:rsidRPr="00DA5A02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</w:tr>
    </w:tbl>
    <w:p w14:paraId="1C640AFA" w14:textId="3137645F" w:rsidR="001821B8" w:rsidRPr="00DA5A02" w:rsidRDefault="001821B8" w:rsidP="00DA5A02">
      <w:pPr>
        <w:spacing w:after="0"/>
        <w:rPr>
          <w:rFonts w:ascii="Times New Roman" w:hAnsi="Times New Roman" w:cs="Times New Roman"/>
        </w:rPr>
      </w:pPr>
      <w:r w:rsidRPr="00DA5A02">
        <w:rPr>
          <w:rFonts w:ascii="Times New Roman" w:hAnsi="Times New Roman" w:cs="Times New Roman" w:hint="eastAsia"/>
        </w:rPr>
        <w:t>N</w:t>
      </w:r>
      <w:r w:rsidRPr="00DA5A02">
        <w:rPr>
          <w:rFonts w:ascii="Times New Roman" w:hAnsi="Times New Roman" w:cs="Times New Roman"/>
        </w:rPr>
        <w:t xml:space="preserve">ote: </w:t>
      </w:r>
      <w:r w:rsidR="00905D48" w:rsidRPr="00DA5A02">
        <w:rPr>
          <w:rFonts w:ascii="Times New Roman" w:hAnsi="Times New Roman" w:cs="Times New Roman"/>
        </w:rPr>
        <w:t xml:space="preserve">Face pair </w:t>
      </w:r>
      <w:r w:rsidRPr="00DA5A02">
        <w:rPr>
          <w:rFonts w:ascii="Times New Roman" w:hAnsi="Times New Roman" w:cs="Times New Roman"/>
        </w:rPr>
        <w:t>Mauchly’s test of sphericity: χ²(5) =</w:t>
      </w:r>
      <w:r w:rsidR="00905D48" w:rsidRPr="00DA5A02">
        <w:rPr>
          <w:rFonts w:ascii="Times New Roman" w:hAnsi="Times New Roman" w:cs="Times New Roman"/>
        </w:rPr>
        <w:t xml:space="preserve"> 17.79</w:t>
      </w:r>
      <w:r w:rsidRPr="00DA5A02">
        <w:rPr>
          <w:rFonts w:ascii="Times New Roman" w:hAnsi="Times New Roman" w:cs="Times New Roman"/>
        </w:rPr>
        <w:t xml:space="preserve">, </w:t>
      </w:r>
      <w:r w:rsidRPr="00DA5A02">
        <w:rPr>
          <w:rFonts w:ascii="Times New Roman" w:hAnsi="Times New Roman" w:cs="Times New Roman"/>
          <w:i/>
          <w:iCs/>
        </w:rPr>
        <w:t>p</w:t>
      </w:r>
      <w:r w:rsidRPr="00DA5A02">
        <w:rPr>
          <w:rFonts w:ascii="Times New Roman" w:hAnsi="Times New Roman" w:cs="Times New Roman"/>
        </w:rPr>
        <w:t xml:space="preserve"> = .</w:t>
      </w:r>
      <w:r w:rsidR="00905D48" w:rsidRPr="00DA5A02">
        <w:rPr>
          <w:rFonts w:ascii="Times New Roman" w:hAnsi="Times New Roman" w:cs="Times New Roman"/>
        </w:rPr>
        <w:t>003</w:t>
      </w:r>
      <w:r w:rsidRPr="00DA5A02">
        <w:rPr>
          <w:rFonts w:ascii="Times New Roman" w:hAnsi="Times New Roman" w:cs="Times New Roman"/>
        </w:rPr>
        <w:t>.</w:t>
      </w:r>
    </w:p>
    <w:p w14:paraId="351270CC" w14:textId="1076ED29" w:rsidR="00905D48" w:rsidRPr="00DA5A02" w:rsidRDefault="00905D48" w:rsidP="00DA5A02">
      <w:pPr>
        <w:spacing w:after="0"/>
        <w:rPr>
          <w:rFonts w:ascii="Times New Roman" w:hAnsi="Times New Roman" w:cs="Times New Roman"/>
        </w:rPr>
      </w:pPr>
      <w:r w:rsidRPr="00DA5A02">
        <w:rPr>
          <w:rFonts w:ascii="Times New Roman" w:hAnsi="Times New Roman" w:cs="Times New Roman"/>
        </w:rPr>
        <w:t xml:space="preserve">Electrode Site x Face pair Mauchly’s test of sphericity: χ²(5) = 4.47, </w:t>
      </w:r>
      <w:r w:rsidRPr="00DA5A02">
        <w:rPr>
          <w:rFonts w:ascii="Times New Roman" w:hAnsi="Times New Roman" w:cs="Times New Roman"/>
          <w:i/>
          <w:iCs/>
        </w:rPr>
        <w:t>p</w:t>
      </w:r>
      <w:r w:rsidRPr="00DA5A02">
        <w:rPr>
          <w:rFonts w:ascii="Times New Roman" w:hAnsi="Times New Roman" w:cs="Times New Roman"/>
        </w:rPr>
        <w:t xml:space="preserve"> = .484</w:t>
      </w:r>
    </w:p>
    <w:p w14:paraId="062A78E7" w14:textId="266CE2E0" w:rsidR="001821B8" w:rsidRDefault="001821B8" w:rsidP="001821B8">
      <w:pPr>
        <w:autoSpaceDE w:val="0"/>
        <w:autoSpaceDN w:val="0"/>
        <w:adjustRightInd w:val="0"/>
        <w:spacing w:after="0" w:line="480" w:lineRule="exact"/>
        <w:jc w:val="both"/>
        <w:rPr>
          <w:rFonts w:ascii="Times New Roman" w:hAnsi="Times New Roman" w:cs="Times New Roman"/>
          <w:sz w:val="24"/>
          <w:szCs w:val="24"/>
        </w:rPr>
      </w:pPr>
    </w:p>
    <w:p w14:paraId="3A48346C" w14:textId="02EFE5FD" w:rsidR="006860D5" w:rsidRPr="004D409D" w:rsidRDefault="009B6EF9" w:rsidP="004D409D">
      <w:pPr>
        <w:autoSpaceDE w:val="0"/>
        <w:autoSpaceDN w:val="0"/>
        <w:adjustRightInd w:val="0"/>
        <w:spacing w:after="0" w:line="480" w:lineRule="exac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1D1B">
        <w:rPr>
          <w:rFonts w:ascii="Times New Roman" w:hAnsi="Times New Roman" w:cs="Times New Roman"/>
          <w:b/>
          <w:sz w:val="24"/>
          <w:szCs w:val="24"/>
        </w:rPr>
        <w:t>N170 amplitude</w:t>
      </w:r>
    </w:p>
    <w:p w14:paraId="120A5277" w14:textId="00C9B0BB" w:rsidR="009B6EF9" w:rsidRPr="00DA5A02" w:rsidRDefault="009B6EF9" w:rsidP="009B6EF9">
      <w:pPr>
        <w:rPr>
          <w:rFonts w:ascii="Times New Roman" w:hAnsi="Times New Roman" w:cs="Times New Roman"/>
          <w:sz w:val="24"/>
          <w:szCs w:val="24"/>
        </w:rPr>
      </w:pPr>
      <w:r w:rsidRPr="00DA5A02">
        <w:rPr>
          <w:rFonts w:ascii="Times New Roman" w:hAnsi="Times New Roman" w:cs="Times New Roman"/>
          <w:sz w:val="24"/>
          <w:szCs w:val="24"/>
        </w:rPr>
        <w:t xml:space="preserve">Table </w:t>
      </w:r>
      <w:r w:rsidR="00D24329">
        <w:rPr>
          <w:rFonts w:ascii="Times New Roman" w:hAnsi="Times New Roman" w:cs="Times New Roman"/>
          <w:sz w:val="24"/>
          <w:szCs w:val="24"/>
        </w:rPr>
        <w:t>6</w:t>
      </w:r>
      <w:r w:rsidRPr="00DA5A02">
        <w:rPr>
          <w:rFonts w:ascii="Times New Roman" w:hAnsi="Times New Roman" w:cs="Times New Roman"/>
          <w:sz w:val="24"/>
          <w:szCs w:val="24"/>
        </w:rPr>
        <w:t>. ANOVA analysis for</w:t>
      </w:r>
      <w:r w:rsidRPr="00DA5A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5A02">
        <w:rPr>
          <w:rFonts w:ascii="Times New Roman" w:hAnsi="Times New Roman" w:cs="Times New Roman"/>
          <w:sz w:val="24"/>
          <w:szCs w:val="24"/>
        </w:rPr>
        <w:t>N170 amplitude</w:t>
      </w:r>
      <w:r w:rsidR="00DA5A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B6EF9" w:rsidRPr="00DA5A02" w14:paraId="42150913" w14:textId="77777777" w:rsidTr="00DA5A0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10A485E" w14:textId="77777777" w:rsidR="009B6EF9" w:rsidRPr="00DA5A02" w:rsidRDefault="009B6EF9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Main effect or interac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2870D45" w14:textId="77777777" w:rsidR="009B6EF9" w:rsidRPr="00DA5A02" w:rsidRDefault="009B6EF9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</w:tr>
      <w:tr w:rsidR="009B6EF9" w:rsidRPr="00DA5A02" w14:paraId="6BD3CB5F" w14:textId="77777777" w:rsidTr="00DA5A02">
        <w:tc>
          <w:tcPr>
            <w:tcW w:w="4148" w:type="dxa"/>
            <w:tcBorders>
              <w:top w:val="single" w:sz="4" w:space="0" w:color="auto"/>
            </w:tcBorders>
          </w:tcPr>
          <w:p w14:paraId="3C0A053B" w14:textId="77777777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7776E6A" w14:textId="364525C3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1, 101) = 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</w:tr>
      <w:tr w:rsidR="009B6EF9" w:rsidRPr="00DA5A02" w14:paraId="4D90E310" w14:textId="77777777" w:rsidTr="00DA5A02">
        <w:tc>
          <w:tcPr>
            <w:tcW w:w="4148" w:type="dxa"/>
          </w:tcPr>
          <w:p w14:paraId="372DE6CF" w14:textId="77777777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e pair</w:t>
            </w:r>
          </w:p>
        </w:tc>
        <w:tc>
          <w:tcPr>
            <w:tcW w:w="4148" w:type="dxa"/>
          </w:tcPr>
          <w:p w14:paraId="76FC713B" w14:textId="62C33F02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, 303) = 0.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5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9B6EF9" w:rsidRPr="00DA5A02" w14:paraId="3A444A4F" w14:textId="77777777" w:rsidTr="00DA5A02">
        <w:tc>
          <w:tcPr>
            <w:tcW w:w="4148" w:type="dxa"/>
          </w:tcPr>
          <w:p w14:paraId="4A63B5C1" w14:textId="77777777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Face pair x Group</w:t>
            </w:r>
          </w:p>
        </w:tc>
        <w:tc>
          <w:tcPr>
            <w:tcW w:w="4148" w:type="dxa"/>
          </w:tcPr>
          <w:p w14:paraId="6E4077E4" w14:textId="56656F24" w:rsidR="009B6EF9" w:rsidRPr="00DA5A02" w:rsidRDefault="009B6EF9" w:rsidP="008E22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3, 303) = 0.6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</w:tr>
      <w:tr w:rsidR="009B6EF9" w:rsidRPr="00DA5A02" w14:paraId="0BCBF8A1" w14:textId="77777777" w:rsidTr="00DA5A02">
        <w:tc>
          <w:tcPr>
            <w:tcW w:w="4148" w:type="dxa"/>
          </w:tcPr>
          <w:p w14:paraId="68E38280" w14:textId="77777777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lectrode site</w:t>
            </w:r>
          </w:p>
        </w:tc>
        <w:tc>
          <w:tcPr>
            <w:tcW w:w="4148" w:type="dxa"/>
          </w:tcPr>
          <w:p w14:paraId="7B12657A" w14:textId="38B9A454" w:rsidR="009B6EF9" w:rsidRPr="00DA5A02" w:rsidRDefault="009B6EF9" w:rsidP="008E22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1, 101) = 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9B6EF9" w:rsidRPr="00DA5A02" w14:paraId="243E72AD" w14:textId="77777777" w:rsidTr="00DA5A02">
        <w:tc>
          <w:tcPr>
            <w:tcW w:w="4148" w:type="dxa"/>
          </w:tcPr>
          <w:p w14:paraId="2B0DDCFB" w14:textId="77777777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lectrode site x Group</w:t>
            </w:r>
          </w:p>
        </w:tc>
        <w:tc>
          <w:tcPr>
            <w:tcW w:w="4148" w:type="dxa"/>
          </w:tcPr>
          <w:p w14:paraId="4DE34E44" w14:textId="135B226A" w:rsidR="009B6EF9" w:rsidRPr="00DA5A02" w:rsidRDefault="009B6EF9" w:rsidP="008E22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1, 101) = 0.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</w:tr>
      <w:tr w:rsidR="009B6EF9" w:rsidRPr="00DA5A02" w14:paraId="7B868762" w14:textId="77777777" w:rsidTr="00DA5A02">
        <w:tc>
          <w:tcPr>
            <w:tcW w:w="4148" w:type="dxa"/>
          </w:tcPr>
          <w:p w14:paraId="0AC226E0" w14:textId="77777777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Face pair x Electrode site</w:t>
            </w:r>
          </w:p>
        </w:tc>
        <w:tc>
          <w:tcPr>
            <w:tcW w:w="4148" w:type="dxa"/>
          </w:tcPr>
          <w:p w14:paraId="555A128D" w14:textId="3AB8C6E0" w:rsidR="009B6EF9" w:rsidRPr="00DA5A02" w:rsidRDefault="009B6EF9" w:rsidP="008E22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, 303) = 0.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</w:tr>
      <w:tr w:rsidR="009B6EF9" w:rsidRPr="00DA5A02" w14:paraId="2A32EB25" w14:textId="77777777" w:rsidTr="00DA5A02">
        <w:tc>
          <w:tcPr>
            <w:tcW w:w="4148" w:type="dxa"/>
          </w:tcPr>
          <w:p w14:paraId="7304A479" w14:textId="77777777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Face pair x Electrode site x Group</w:t>
            </w:r>
          </w:p>
        </w:tc>
        <w:tc>
          <w:tcPr>
            <w:tcW w:w="4148" w:type="dxa"/>
          </w:tcPr>
          <w:p w14:paraId="1426A920" w14:textId="6D27DD06" w:rsidR="009B6EF9" w:rsidRPr="00DA5A02" w:rsidRDefault="009B6EF9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3, 303) = 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93B1E" w:rsidRPr="00DA5A02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</w:tbl>
    <w:p w14:paraId="7E73BEF5" w14:textId="36D06E26" w:rsidR="009B6EF9" w:rsidRPr="00DA5A02" w:rsidRDefault="009B6EF9" w:rsidP="00DA5A02">
      <w:pPr>
        <w:spacing w:after="0"/>
        <w:rPr>
          <w:rFonts w:ascii="Times New Roman" w:hAnsi="Times New Roman" w:cs="Times New Roman"/>
        </w:rPr>
      </w:pPr>
      <w:r w:rsidRPr="00DA5A02">
        <w:rPr>
          <w:rFonts w:ascii="Times New Roman" w:hAnsi="Times New Roman" w:cs="Times New Roman" w:hint="eastAsia"/>
        </w:rPr>
        <w:t>N</w:t>
      </w:r>
      <w:r w:rsidRPr="00DA5A02">
        <w:rPr>
          <w:rFonts w:ascii="Times New Roman" w:hAnsi="Times New Roman" w:cs="Times New Roman"/>
        </w:rPr>
        <w:t xml:space="preserve">ote: Face pair Mauchly’s test of sphericity: χ²(5) = </w:t>
      </w:r>
      <w:r w:rsidR="00B93B1E" w:rsidRPr="00DA5A02">
        <w:rPr>
          <w:rFonts w:ascii="Times New Roman" w:hAnsi="Times New Roman" w:cs="Times New Roman"/>
        </w:rPr>
        <w:t>4.56</w:t>
      </w:r>
      <w:r w:rsidRPr="00DA5A02">
        <w:rPr>
          <w:rFonts w:ascii="Times New Roman" w:hAnsi="Times New Roman" w:cs="Times New Roman"/>
        </w:rPr>
        <w:t xml:space="preserve">, </w:t>
      </w:r>
      <w:r w:rsidRPr="00DA5A02">
        <w:rPr>
          <w:rFonts w:ascii="Times New Roman" w:hAnsi="Times New Roman" w:cs="Times New Roman"/>
          <w:i/>
          <w:iCs/>
        </w:rPr>
        <w:t>p</w:t>
      </w:r>
      <w:r w:rsidRPr="00DA5A02">
        <w:rPr>
          <w:rFonts w:ascii="Times New Roman" w:hAnsi="Times New Roman" w:cs="Times New Roman"/>
        </w:rPr>
        <w:t xml:space="preserve"> = .</w:t>
      </w:r>
      <w:r w:rsidR="00B93B1E" w:rsidRPr="00DA5A02">
        <w:rPr>
          <w:rFonts w:ascii="Times New Roman" w:hAnsi="Times New Roman" w:cs="Times New Roman"/>
        </w:rPr>
        <w:t>472</w:t>
      </w:r>
      <w:r w:rsidRPr="00DA5A02">
        <w:rPr>
          <w:rFonts w:ascii="Times New Roman" w:hAnsi="Times New Roman" w:cs="Times New Roman"/>
        </w:rPr>
        <w:t>.</w:t>
      </w:r>
    </w:p>
    <w:p w14:paraId="3971B903" w14:textId="4F960031" w:rsidR="009B6EF9" w:rsidRPr="00DA5A02" w:rsidRDefault="009B6EF9" w:rsidP="00DA5A02">
      <w:pPr>
        <w:spacing w:after="0"/>
        <w:rPr>
          <w:rFonts w:ascii="Times New Roman" w:hAnsi="Times New Roman" w:cs="Times New Roman"/>
        </w:rPr>
      </w:pPr>
      <w:r w:rsidRPr="00DA5A02">
        <w:rPr>
          <w:rFonts w:ascii="Times New Roman" w:hAnsi="Times New Roman" w:cs="Times New Roman"/>
        </w:rPr>
        <w:t xml:space="preserve">Electrode Site x Face pair Mauchly’s test of sphericity: χ²(5) = </w:t>
      </w:r>
      <w:r w:rsidR="00B93B1E" w:rsidRPr="00DA5A02">
        <w:rPr>
          <w:rFonts w:ascii="Times New Roman" w:hAnsi="Times New Roman" w:cs="Times New Roman"/>
        </w:rPr>
        <w:t>17.03</w:t>
      </w:r>
      <w:r w:rsidRPr="00DA5A02">
        <w:rPr>
          <w:rFonts w:ascii="Times New Roman" w:hAnsi="Times New Roman" w:cs="Times New Roman"/>
        </w:rPr>
        <w:t xml:space="preserve">, </w:t>
      </w:r>
      <w:r w:rsidRPr="00DA5A02">
        <w:rPr>
          <w:rFonts w:ascii="Times New Roman" w:hAnsi="Times New Roman" w:cs="Times New Roman"/>
          <w:i/>
          <w:iCs/>
        </w:rPr>
        <w:t>p</w:t>
      </w:r>
      <w:r w:rsidRPr="00DA5A02">
        <w:rPr>
          <w:rFonts w:ascii="Times New Roman" w:hAnsi="Times New Roman" w:cs="Times New Roman"/>
        </w:rPr>
        <w:t xml:space="preserve"> = .</w:t>
      </w:r>
      <w:r w:rsidR="00B93B1E" w:rsidRPr="00DA5A02">
        <w:rPr>
          <w:rFonts w:ascii="Times New Roman" w:hAnsi="Times New Roman" w:cs="Times New Roman"/>
        </w:rPr>
        <w:t>004</w:t>
      </w:r>
    </w:p>
    <w:p w14:paraId="2D7EF60C" w14:textId="77777777" w:rsidR="00933AB0" w:rsidRDefault="00933AB0">
      <w:pPr>
        <w:rPr>
          <w:rFonts w:ascii="Times New Roman" w:hAnsi="Times New Roman" w:cs="Times New Roman"/>
        </w:rPr>
      </w:pPr>
    </w:p>
    <w:p w14:paraId="4BA0CE9C" w14:textId="511E5248" w:rsidR="004A4A76" w:rsidRPr="00A00EC4" w:rsidRDefault="006860D5" w:rsidP="00A00EC4">
      <w:pPr>
        <w:autoSpaceDE w:val="0"/>
        <w:autoSpaceDN w:val="0"/>
        <w:adjustRightInd w:val="0"/>
        <w:spacing w:after="0" w:line="480" w:lineRule="exac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1D1B">
        <w:rPr>
          <w:rFonts w:ascii="Times New Roman" w:hAnsi="Times New Roman" w:cs="Times New Roman"/>
          <w:b/>
          <w:sz w:val="24"/>
          <w:szCs w:val="24"/>
        </w:rPr>
        <w:t>N2pc amplitude</w:t>
      </w:r>
    </w:p>
    <w:p w14:paraId="122683F2" w14:textId="575BAD54" w:rsidR="006860D5" w:rsidRPr="00DA5A02" w:rsidRDefault="006860D5" w:rsidP="006860D5">
      <w:pPr>
        <w:rPr>
          <w:rFonts w:ascii="Times New Roman" w:hAnsi="Times New Roman" w:cs="Times New Roman"/>
          <w:sz w:val="24"/>
          <w:szCs w:val="24"/>
        </w:rPr>
      </w:pPr>
      <w:r w:rsidRPr="00DA5A02">
        <w:rPr>
          <w:rFonts w:ascii="Times New Roman" w:hAnsi="Times New Roman" w:cs="Times New Roman"/>
          <w:sz w:val="24"/>
          <w:szCs w:val="24"/>
        </w:rPr>
        <w:t xml:space="preserve">Table </w:t>
      </w:r>
      <w:r w:rsidR="00D24329">
        <w:rPr>
          <w:rFonts w:ascii="Times New Roman" w:hAnsi="Times New Roman" w:cs="Times New Roman"/>
          <w:sz w:val="24"/>
          <w:szCs w:val="24"/>
        </w:rPr>
        <w:t>7</w:t>
      </w:r>
      <w:r w:rsidRPr="00DA5A02">
        <w:rPr>
          <w:rFonts w:ascii="Times New Roman" w:hAnsi="Times New Roman" w:cs="Times New Roman"/>
          <w:sz w:val="24"/>
          <w:szCs w:val="24"/>
        </w:rPr>
        <w:t>. ANOVA analysis for N2pc amplitude in angry-neutral face pair condition</w:t>
      </w:r>
      <w:r w:rsidR="00DA5A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860D5" w:rsidRPr="00DA5A02" w14:paraId="4F9914F7" w14:textId="77777777" w:rsidTr="00DA5A0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AA08A91" w14:textId="77777777" w:rsidR="006860D5" w:rsidRPr="00DA5A02" w:rsidRDefault="006860D5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Main effect or interac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BF0CA99" w14:textId="77777777" w:rsidR="006860D5" w:rsidRPr="00DA5A02" w:rsidRDefault="006860D5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</w:tr>
      <w:tr w:rsidR="006860D5" w:rsidRPr="00DA5A02" w14:paraId="3C29E35B" w14:textId="77777777" w:rsidTr="00DA5A02">
        <w:tc>
          <w:tcPr>
            <w:tcW w:w="4148" w:type="dxa"/>
            <w:tcBorders>
              <w:top w:val="single" w:sz="4" w:space="0" w:color="auto"/>
            </w:tcBorders>
          </w:tcPr>
          <w:p w14:paraId="3EC62936" w14:textId="77777777" w:rsidR="006860D5" w:rsidRPr="00DA5A02" w:rsidRDefault="006860D5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327E285" w14:textId="5DEC84E5" w:rsidR="006860D5" w:rsidRPr="00DA5A02" w:rsidRDefault="006860D5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1, 101) = 0.</w:t>
            </w:r>
            <w:r w:rsidR="001D678C" w:rsidRPr="00DA5A0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43</w:t>
            </w:r>
            <w:r w:rsidR="001D678C" w:rsidRPr="00DA5A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60D5" w:rsidRPr="00DA5A02" w14:paraId="376AE9A0" w14:textId="77777777" w:rsidTr="00DA5A02">
        <w:tc>
          <w:tcPr>
            <w:tcW w:w="4148" w:type="dxa"/>
          </w:tcPr>
          <w:p w14:paraId="2E03E823" w14:textId="2ABB0B19" w:rsidR="006860D5" w:rsidRPr="00DA5A02" w:rsidRDefault="001D678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lectrode site</w:t>
            </w:r>
          </w:p>
        </w:tc>
        <w:tc>
          <w:tcPr>
            <w:tcW w:w="4148" w:type="dxa"/>
          </w:tcPr>
          <w:p w14:paraId="66ED4487" w14:textId="63866ABD" w:rsidR="006860D5" w:rsidRPr="00DA5A02" w:rsidRDefault="001D678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, 101) = 13.06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6860D5" w:rsidRPr="00DA5A02" w14:paraId="23BEA0A0" w14:textId="77777777" w:rsidTr="00DA5A02">
        <w:tc>
          <w:tcPr>
            <w:tcW w:w="4148" w:type="dxa"/>
          </w:tcPr>
          <w:p w14:paraId="1B917F43" w14:textId="3E26FCE6" w:rsidR="006860D5" w:rsidRPr="00DA5A02" w:rsidRDefault="006860D5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Group x </w:t>
            </w:r>
            <w:r w:rsidR="001D678C" w:rsidRPr="00DA5A02">
              <w:rPr>
                <w:rFonts w:ascii="Times New Roman" w:hAnsi="Times New Roman" w:cs="Times New Roman"/>
                <w:sz w:val="24"/>
                <w:szCs w:val="24"/>
              </w:rPr>
              <w:t>Electrode site</w:t>
            </w:r>
          </w:p>
        </w:tc>
        <w:tc>
          <w:tcPr>
            <w:tcW w:w="4148" w:type="dxa"/>
          </w:tcPr>
          <w:p w14:paraId="37CBE28A" w14:textId="6379BEB2" w:rsidR="006860D5" w:rsidRPr="00DA5A02" w:rsidRDefault="006860D5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D678C" w:rsidRPr="00DA5A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="001D678C" w:rsidRPr="00DA5A0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) = </w:t>
            </w:r>
            <w:r w:rsidR="001D678C" w:rsidRPr="00DA5A0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1D678C" w:rsidRPr="00DA5A02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</w:tbl>
    <w:p w14:paraId="1EB4CB6D" w14:textId="77777777" w:rsidR="001D678C" w:rsidRPr="00DA5A02" w:rsidRDefault="001D678C" w:rsidP="001D678C">
      <w:pPr>
        <w:rPr>
          <w:rFonts w:ascii="Times New Roman" w:hAnsi="Times New Roman" w:cs="Times New Roman"/>
          <w:sz w:val="24"/>
          <w:szCs w:val="24"/>
        </w:rPr>
      </w:pPr>
    </w:p>
    <w:p w14:paraId="1C79762A" w14:textId="7A0DAF0B" w:rsidR="001D678C" w:rsidRPr="00DA5A02" w:rsidRDefault="001D678C" w:rsidP="001D678C">
      <w:pPr>
        <w:rPr>
          <w:rFonts w:ascii="Times New Roman" w:hAnsi="Times New Roman" w:cs="Times New Roman"/>
          <w:sz w:val="24"/>
          <w:szCs w:val="24"/>
        </w:rPr>
      </w:pPr>
      <w:r w:rsidRPr="00DA5A02">
        <w:rPr>
          <w:rFonts w:ascii="Times New Roman" w:hAnsi="Times New Roman" w:cs="Times New Roman"/>
          <w:sz w:val="24"/>
          <w:szCs w:val="24"/>
        </w:rPr>
        <w:t xml:space="preserve">Table </w:t>
      </w:r>
      <w:r w:rsidR="00D24329">
        <w:rPr>
          <w:rFonts w:ascii="Times New Roman" w:hAnsi="Times New Roman" w:cs="Times New Roman"/>
          <w:sz w:val="24"/>
          <w:szCs w:val="24"/>
        </w:rPr>
        <w:t>8</w:t>
      </w:r>
      <w:r w:rsidRPr="00DA5A02">
        <w:rPr>
          <w:rFonts w:ascii="Times New Roman" w:hAnsi="Times New Roman" w:cs="Times New Roman"/>
          <w:sz w:val="24"/>
          <w:szCs w:val="24"/>
        </w:rPr>
        <w:t>. ANOVA analysis for N2pc amplitude in happy-neutral face pair condition</w:t>
      </w:r>
      <w:r w:rsidR="00DA5A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D678C" w:rsidRPr="00DA5A02" w14:paraId="7273B684" w14:textId="77777777" w:rsidTr="00DA5A0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AB6F41C" w14:textId="77777777" w:rsidR="001D678C" w:rsidRPr="00DA5A02" w:rsidRDefault="001D678C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Main effect or interac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7BFC19E" w14:textId="77777777" w:rsidR="001D678C" w:rsidRPr="00DA5A02" w:rsidRDefault="001D678C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</w:tr>
      <w:tr w:rsidR="001D678C" w:rsidRPr="00DA5A02" w14:paraId="49C84A02" w14:textId="77777777" w:rsidTr="00DA5A02">
        <w:tc>
          <w:tcPr>
            <w:tcW w:w="4148" w:type="dxa"/>
            <w:tcBorders>
              <w:top w:val="single" w:sz="4" w:space="0" w:color="auto"/>
            </w:tcBorders>
          </w:tcPr>
          <w:p w14:paraId="5C2DEA46" w14:textId="77777777" w:rsidR="001D678C" w:rsidRPr="00DA5A02" w:rsidRDefault="001D678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881773D" w14:textId="2948E7AB" w:rsidR="001D678C" w:rsidRPr="00DA5A02" w:rsidRDefault="001D678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, 101) = 1.01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319</w:t>
            </w:r>
          </w:p>
        </w:tc>
      </w:tr>
      <w:tr w:rsidR="001D678C" w:rsidRPr="00DA5A02" w14:paraId="1B4976A1" w14:textId="77777777" w:rsidTr="00DA5A02">
        <w:tc>
          <w:tcPr>
            <w:tcW w:w="4148" w:type="dxa"/>
          </w:tcPr>
          <w:p w14:paraId="23CC0951" w14:textId="77777777" w:rsidR="001D678C" w:rsidRPr="00DA5A02" w:rsidRDefault="001D678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lectrode site</w:t>
            </w:r>
          </w:p>
        </w:tc>
        <w:tc>
          <w:tcPr>
            <w:tcW w:w="4148" w:type="dxa"/>
          </w:tcPr>
          <w:p w14:paraId="658E330D" w14:textId="406431A7" w:rsidR="001D678C" w:rsidRPr="00DA5A02" w:rsidRDefault="001D678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, 101) = 10.24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002</w:t>
            </w:r>
          </w:p>
        </w:tc>
      </w:tr>
      <w:tr w:rsidR="001D678C" w:rsidRPr="00DA5A02" w14:paraId="4F16FC62" w14:textId="77777777" w:rsidTr="00DA5A02">
        <w:tc>
          <w:tcPr>
            <w:tcW w:w="4148" w:type="dxa"/>
          </w:tcPr>
          <w:p w14:paraId="6C58D075" w14:textId="77777777" w:rsidR="001D678C" w:rsidRPr="00DA5A02" w:rsidRDefault="001D678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Group x Electrode site</w:t>
            </w:r>
          </w:p>
        </w:tc>
        <w:tc>
          <w:tcPr>
            <w:tcW w:w="4148" w:type="dxa"/>
          </w:tcPr>
          <w:p w14:paraId="26420DC5" w14:textId="6B52C32F" w:rsidR="001D678C" w:rsidRPr="00DA5A02" w:rsidRDefault="001D678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(1, 101) = 0.13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718</w:t>
            </w:r>
          </w:p>
        </w:tc>
      </w:tr>
    </w:tbl>
    <w:p w14:paraId="25202D89" w14:textId="068EE5C3" w:rsidR="004A4A76" w:rsidRPr="00DA5A02" w:rsidRDefault="004A4A76">
      <w:pPr>
        <w:rPr>
          <w:rFonts w:ascii="Times New Roman" w:hAnsi="Times New Roman" w:cs="Times New Roman"/>
          <w:sz w:val="24"/>
          <w:szCs w:val="24"/>
        </w:rPr>
      </w:pPr>
    </w:p>
    <w:p w14:paraId="240D2500" w14:textId="2FECBD49" w:rsidR="004B2AAC" w:rsidRPr="00DA5A02" w:rsidRDefault="004B2AAC" w:rsidP="004B2AAC">
      <w:pPr>
        <w:rPr>
          <w:rFonts w:ascii="Times New Roman" w:hAnsi="Times New Roman" w:cs="Times New Roman"/>
          <w:sz w:val="24"/>
          <w:szCs w:val="24"/>
        </w:rPr>
      </w:pPr>
      <w:r w:rsidRPr="00DA5A02">
        <w:rPr>
          <w:rFonts w:ascii="Times New Roman" w:hAnsi="Times New Roman" w:cs="Times New Roman"/>
          <w:sz w:val="24"/>
          <w:szCs w:val="24"/>
        </w:rPr>
        <w:t xml:space="preserve">Table </w:t>
      </w:r>
      <w:r w:rsidR="00D24329">
        <w:rPr>
          <w:rFonts w:ascii="Times New Roman" w:hAnsi="Times New Roman" w:cs="Times New Roman"/>
          <w:sz w:val="24"/>
          <w:szCs w:val="24"/>
        </w:rPr>
        <w:t>9</w:t>
      </w:r>
      <w:r w:rsidRPr="00DA5A02">
        <w:rPr>
          <w:rFonts w:ascii="Times New Roman" w:hAnsi="Times New Roman" w:cs="Times New Roman"/>
          <w:sz w:val="24"/>
          <w:szCs w:val="24"/>
        </w:rPr>
        <w:t>. ANOVA analysis for N2pc amplitude in angry-happy face pair condition</w:t>
      </w:r>
      <w:r w:rsidR="00DA5A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B2AAC" w:rsidRPr="00DA5A02" w14:paraId="1D746ED4" w14:textId="77777777" w:rsidTr="00DA5A0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75134D0" w14:textId="77777777" w:rsidR="004B2AAC" w:rsidRPr="00DA5A02" w:rsidRDefault="004B2AAC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Main effect or interac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163D1CC" w14:textId="77777777" w:rsidR="004B2AAC" w:rsidRPr="00DA5A02" w:rsidRDefault="004B2AAC" w:rsidP="008E2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</w:tr>
      <w:tr w:rsidR="004B2AAC" w:rsidRPr="00DA5A02" w14:paraId="348BB572" w14:textId="77777777" w:rsidTr="00DA5A02">
        <w:tc>
          <w:tcPr>
            <w:tcW w:w="4148" w:type="dxa"/>
            <w:tcBorders>
              <w:top w:val="single" w:sz="4" w:space="0" w:color="auto"/>
            </w:tcBorders>
          </w:tcPr>
          <w:p w14:paraId="16CC8E44" w14:textId="77777777" w:rsidR="004B2AAC" w:rsidRPr="00DA5A02" w:rsidRDefault="004B2AA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07A729D" w14:textId="3A85E7ED" w:rsidR="004B2AAC" w:rsidRPr="00DA5A02" w:rsidRDefault="004B2AA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1, 101) = </w:t>
            </w:r>
            <w:r w:rsidR="00A00EC4" w:rsidRPr="00DA5A02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A00EC4" w:rsidRPr="00DA5A02">
              <w:rPr>
                <w:rFonts w:ascii="Times New Roman" w:hAnsi="Times New Roman" w:cs="Times New Roman"/>
                <w:sz w:val="24"/>
                <w:szCs w:val="24"/>
              </w:rPr>
              <w:t>051</w:t>
            </w:r>
          </w:p>
        </w:tc>
      </w:tr>
      <w:tr w:rsidR="004B2AAC" w:rsidRPr="00DA5A02" w14:paraId="1AC59810" w14:textId="77777777" w:rsidTr="00DA5A02">
        <w:tc>
          <w:tcPr>
            <w:tcW w:w="4148" w:type="dxa"/>
          </w:tcPr>
          <w:p w14:paraId="6EBCAA08" w14:textId="77777777" w:rsidR="004B2AAC" w:rsidRPr="00DA5A02" w:rsidRDefault="004B2AA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ectrode site</w:t>
            </w:r>
          </w:p>
        </w:tc>
        <w:tc>
          <w:tcPr>
            <w:tcW w:w="4148" w:type="dxa"/>
          </w:tcPr>
          <w:p w14:paraId="56D3EA05" w14:textId="5F64E93E" w:rsidR="004B2AAC" w:rsidRPr="00DA5A02" w:rsidRDefault="004B2AA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1, 101) =</w:t>
            </w:r>
            <w:r w:rsidR="00A00EC4"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1.21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0EC4" w:rsidRPr="00DA5A0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A00EC4" w:rsidRPr="00DA5A02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4B2AAC" w:rsidRPr="00DA5A02" w14:paraId="4ACD7C26" w14:textId="77777777" w:rsidTr="00DA5A02">
        <w:tc>
          <w:tcPr>
            <w:tcW w:w="4148" w:type="dxa"/>
          </w:tcPr>
          <w:p w14:paraId="296753EA" w14:textId="77777777" w:rsidR="004B2AAC" w:rsidRPr="00DA5A02" w:rsidRDefault="004B2AA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Group x Electrode site</w:t>
            </w:r>
          </w:p>
        </w:tc>
        <w:tc>
          <w:tcPr>
            <w:tcW w:w="4148" w:type="dxa"/>
          </w:tcPr>
          <w:p w14:paraId="7C0AF106" w14:textId="5506DD4E" w:rsidR="004B2AAC" w:rsidRPr="00DA5A02" w:rsidRDefault="004B2AAC" w:rsidP="008E2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>(1, 101) = 0.</w:t>
            </w:r>
            <w:r w:rsidR="00A00EC4" w:rsidRPr="00DA5A0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A5A0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A02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A00EC4" w:rsidRPr="00DA5A02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</w:tr>
    </w:tbl>
    <w:p w14:paraId="478E0AF1" w14:textId="30BA3B23" w:rsidR="00D24329" w:rsidRDefault="00D24329">
      <w:pPr>
        <w:rPr>
          <w:rFonts w:ascii="Times New Roman" w:hAnsi="Times New Roman" w:cs="Times New Roman" w:hint="eastAsia"/>
          <w:sz w:val="24"/>
          <w:szCs w:val="24"/>
        </w:rPr>
      </w:pPr>
    </w:p>
    <w:p w14:paraId="6B12E54C" w14:textId="589A40F1" w:rsidR="00D24329" w:rsidRPr="00D24329" w:rsidRDefault="00D24329" w:rsidP="00D24329">
      <w:pPr>
        <w:rPr>
          <w:rFonts w:ascii="Times New Roman" w:hAnsi="Times New Roman" w:cs="Times New Roman"/>
          <w:b/>
          <w:sz w:val="24"/>
        </w:rPr>
      </w:pPr>
      <w:r w:rsidRPr="00D24329">
        <w:rPr>
          <w:rFonts w:ascii="Times New Roman" w:hAnsi="Times New Roman" w:cs="Times New Roman" w:hint="eastAsia"/>
          <w:b/>
          <w:sz w:val="24"/>
        </w:rPr>
        <w:t>C</w:t>
      </w:r>
      <w:r w:rsidRPr="00D24329">
        <w:rPr>
          <w:rFonts w:ascii="Times New Roman" w:hAnsi="Times New Roman" w:cs="Times New Roman"/>
          <w:b/>
          <w:sz w:val="24"/>
        </w:rPr>
        <w:t>orrelations</w:t>
      </w:r>
      <w:r>
        <w:rPr>
          <w:rFonts w:ascii="Times New Roman" w:hAnsi="Times New Roman" w:cs="Times New Roman"/>
          <w:b/>
          <w:sz w:val="24"/>
        </w:rPr>
        <w:t xml:space="preserve"> between attention bias score and ERPs</w:t>
      </w:r>
    </w:p>
    <w:p w14:paraId="640097C1" w14:textId="5E3D4996" w:rsidR="00D24329" w:rsidRPr="00DC1DB7" w:rsidRDefault="00D24329" w:rsidP="00D24329">
      <w:pPr>
        <w:spacing w:after="0"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10</w:t>
      </w:r>
      <w:r w:rsidRPr="00667EC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rrelations between Attention bias scores and ERP mean amplitudes.</w:t>
      </w:r>
    </w:p>
    <w:tbl>
      <w:tblPr>
        <w:tblStyle w:val="a3"/>
        <w:tblW w:w="83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826"/>
        <w:gridCol w:w="826"/>
        <w:gridCol w:w="803"/>
        <w:gridCol w:w="826"/>
        <w:gridCol w:w="826"/>
        <w:gridCol w:w="803"/>
        <w:gridCol w:w="816"/>
        <w:gridCol w:w="816"/>
        <w:gridCol w:w="794"/>
      </w:tblGrid>
      <w:tr w:rsidR="00D24329" w:rsidRPr="00D24329" w14:paraId="39EBDCD4" w14:textId="77777777" w:rsidTr="00BA4BAA">
        <w:trPr>
          <w:jc w:val="center"/>
        </w:trPr>
        <w:tc>
          <w:tcPr>
            <w:tcW w:w="970" w:type="dxa"/>
            <w:tcBorders>
              <w:bottom w:val="single" w:sz="4" w:space="0" w:color="auto"/>
              <w:tl2br w:val="single" w:sz="4" w:space="0" w:color="auto"/>
            </w:tcBorders>
          </w:tcPr>
          <w:p w14:paraId="28F86589" w14:textId="6429F4D5" w:rsidR="00D24329" w:rsidRPr="00D24329" w:rsidRDefault="00D24329" w:rsidP="00D24329">
            <w:pPr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24329">
              <w:rPr>
                <w:rFonts w:ascii="Times New Roman" w:hAnsi="Times New Roman" w:cs="Times New Roman" w:hint="eastAsia"/>
                <w:sz w:val="20"/>
                <w:szCs w:val="24"/>
              </w:rPr>
              <w:t>E</w:t>
            </w:r>
            <w:r w:rsidRPr="00D24329">
              <w:rPr>
                <w:rFonts w:ascii="Times New Roman" w:hAnsi="Times New Roman" w:cs="Times New Roman"/>
                <w:sz w:val="20"/>
                <w:szCs w:val="24"/>
              </w:rPr>
              <w:t>RP</w:t>
            </w:r>
          </w:p>
          <w:p w14:paraId="05CAC320" w14:textId="78F4F3F3" w:rsidR="00D24329" w:rsidRPr="00D24329" w:rsidRDefault="00D24329" w:rsidP="00BA4BAA">
            <w:pPr>
              <w:spacing w:line="480" w:lineRule="exact"/>
              <w:rPr>
                <w:rFonts w:ascii="Times New Roman" w:hAnsi="Times New Roman" w:cs="Times New Roman"/>
                <w:sz w:val="20"/>
                <w:szCs w:val="24"/>
              </w:rPr>
            </w:pPr>
            <w:r w:rsidRPr="00D24329">
              <w:rPr>
                <w:rFonts w:ascii="Times New Roman" w:hAnsi="Times New Roman" w:cs="Times New Roman"/>
                <w:sz w:val="20"/>
                <w:szCs w:val="24"/>
              </w:rPr>
              <w:t>Bias score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13396F3" w14:textId="77777777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P1</w:t>
            </w:r>
          </w:p>
          <w:p w14:paraId="4EAC4757" w14:textId="6332ED59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rFonts w:hint="eastAsia"/>
                <w:sz w:val="20"/>
              </w:rPr>
            </w:pPr>
            <w:r w:rsidRPr="00D24329">
              <w:rPr>
                <w:sz w:val="20"/>
              </w:rPr>
              <w:t>Angry-Neutral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C24471A" w14:textId="77777777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P1</w:t>
            </w:r>
          </w:p>
          <w:p w14:paraId="396CACA0" w14:textId="2A57C3C1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Happy-Neutral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4DB764C" w14:textId="77777777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P1</w:t>
            </w:r>
          </w:p>
          <w:p w14:paraId="1F7FB751" w14:textId="0A6AA0EC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Angry-Happy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6932E31" w14:textId="45015735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N170</w:t>
            </w:r>
          </w:p>
          <w:p w14:paraId="73B6C084" w14:textId="775FC83E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Angry-Neutral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CE8AE4E" w14:textId="77777777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N170</w:t>
            </w:r>
          </w:p>
          <w:p w14:paraId="05408D63" w14:textId="68423086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Happy-Neutral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2573B131" w14:textId="77777777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N170</w:t>
            </w:r>
          </w:p>
          <w:p w14:paraId="750ED312" w14:textId="675951DE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Angry-Happy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466F43F8" w14:textId="77777777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N2pc co-ip</w:t>
            </w:r>
          </w:p>
          <w:p w14:paraId="0DF6ED75" w14:textId="04A56F1D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Angry-Neutral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59A46381" w14:textId="6BBEAAD2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N2pc co-ip</w:t>
            </w:r>
          </w:p>
          <w:p w14:paraId="0C2A12D0" w14:textId="128A4001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Happy-Neutral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58F565D" w14:textId="77777777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N2pc co-ip</w:t>
            </w:r>
          </w:p>
          <w:p w14:paraId="4239AE98" w14:textId="39F93AD3" w:rsidR="00D24329" w:rsidRPr="00D24329" w:rsidRDefault="00D24329" w:rsidP="00D24329">
            <w:pPr>
              <w:pStyle w:val="a9"/>
              <w:spacing w:line="480" w:lineRule="exact"/>
              <w:jc w:val="center"/>
              <w:rPr>
                <w:sz w:val="20"/>
              </w:rPr>
            </w:pPr>
            <w:r w:rsidRPr="00D24329">
              <w:rPr>
                <w:sz w:val="20"/>
              </w:rPr>
              <w:t>Angry-Happy</w:t>
            </w:r>
          </w:p>
        </w:tc>
      </w:tr>
      <w:tr w:rsidR="00D24329" w:rsidRPr="00D24329" w14:paraId="1D26B25C" w14:textId="77777777" w:rsidTr="00D24329">
        <w:trPr>
          <w:jc w:val="center"/>
        </w:trPr>
        <w:tc>
          <w:tcPr>
            <w:tcW w:w="970" w:type="dxa"/>
            <w:tcBorders>
              <w:bottom w:val="nil"/>
            </w:tcBorders>
          </w:tcPr>
          <w:p w14:paraId="2883822A" w14:textId="77777777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>Angry-Neutral</w:t>
            </w:r>
          </w:p>
        </w:tc>
        <w:tc>
          <w:tcPr>
            <w:tcW w:w="826" w:type="dxa"/>
            <w:tcBorders>
              <w:bottom w:val="nil"/>
            </w:tcBorders>
          </w:tcPr>
          <w:p w14:paraId="5825543B" w14:textId="412ED518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26" w:type="dxa"/>
            <w:tcBorders>
              <w:bottom w:val="nil"/>
            </w:tcBorders>
          </w:tcPr>
          <w:p w14:paraId="1067F41E" w14:textId="3CB1E099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803" w:type="dxa"/>
            <w:tcBorders>
              <w:bottom w:val="nil"/>
            </w:tcBorders>
          </w:tcPr>
          <w:p w14:paraId="32B3CD12" w14:textId="0F02101F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26" w:type="dxa"/>
            <w:tcBorders>
              <w:bottom w:val="nil"/>
            </w:tcBorders>
          </w:tcPr>
          <w:p w14:paraId="56F15A6B" w14:textId="5683E483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826" w:type="dxa"/>
            <w:tcBorders>
              <w:bottom w:val="nil"/>
            </w:tcBorders>
          </w:tcPr>
          <w:p w14:paraId="04564513" w14:textId="1CE2508E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803" w:type="dxa"/>
            <w:tcBorders>
              <w:bottom w:val="nil"/>
            </w:tcBorders>
          </w:tcPr>
          <w:p w14:paraId="0B6EA2E1" w14:textId="31391EB2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816" w:type="dxa"/>
            <w:tcBorders>
              <w:bottom w:val="nil"/>
            </w:tcBorders>
          </w:tcPr>
          <w:p w14:paraId="08057BA7" w14:textId="1FF9A3FD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>.21</w:t>
            </w:r>
            <w:r w:rsidRPr="00D24329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816" w:type="dxa"/>
            <w:tcBorders>
              <w:bottom w:val="nil"/>
            </w:tcBorders>
          </w:tcPr>
          <w:p w14:paraId="07399882" w14:textId="4714F2BB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794" w:type="dxa"/>
            <w:tcBorders>
              <w:bottom w:val="nil"/>
            </w:tcBorders>
          </w:tcPr>
          <w:p w14:paraId="2B1D4682" w14:textId="09B0D743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3 </w:t>
            </w:r>
          </w:p>
        </w:tc>
      </w:tr>
      <w:tr w:rsidR="00D24329" w:rsidRPr="00D24329" w14:paraId="41FF8B08" w14:textId="77777777" w:rsidTr="00D24329">
        <w:trPr>
          <w:jc w:val="center"/>
        </w:trPr>
        <w:tc>
          <w:tcPr>
            <w:tcW w:w="970" w:type="dxa"/>
            <w:tcBorders>
              <w:top w:val="nil"/>
              <w:bottom w:val="nil"/>
            </w:tcBorders>
          </w:tcPr>
          <w:p w14:paraId="709531AF" w14:textId="77777777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>Happy-Neutral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26A0049B" w14:textId="5D313420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2C3DDEE4" w14:textId="43A998AD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F9DF0F2" w14:textId="5C52F1A6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5A2ED8BE" w14:textId="775B5499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4FCF3F96" w14:textId="05C96BCB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62D85155" w14:textId="1B39081D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02EAEB7" w14:textId="603EEB52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550BC559" w14:textId="68D69BA7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3DD75DD" w14:textId="0C1E40F8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D24329" w:rsidRPr="00D24329" w14:paraId="2FCB2304" w14:textId="77777777" w:rsidTr="00D24329">
        <w:trPr>
          <w:jc w:val="center"/>
        </w:trPr>
        <w:tc>
          <w:tcPr>
            <w:tcW w:w="970" w:type="dxa"/>
            <w:tcBorders>
              <w:top w:val="nil"/>
            </w:tcBorders>
          </w:tcPr>
          <w:p w14:paraId="03859364" w14:textId="77777777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>Angry-Happy</w:t>
            </w:r>
          </w:p>
        </w:tc>
        <w:tc>
          <w:tcPr>
            <w:tcW w:w="826" w:type="dxa"/>
            <w:tcBorders>
              <w:top w:val="nil"/>
            </w:tcBorders>
          </w:tcPr>
          <w:p w14:paraId="367422DE" w14:textId="750D4E1C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26" w:type="dxa"/>
            <w:tcBorders>
              <w:top w:val="nil"/>
            </w:tcBorders>
          </w:tcPr>
          <w:p w14:paraId="7F5DCA09" w14:textId="1A7A7C17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03" w:type="dxa"/>
            <w:tcBorders>
              <w:top w:val="nil"/>
            </w:tcBorders>
          </w:tcPr>
          <w:p w14:paraId="637DD6EA" w14:textId="67F731D4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26" w:type="dxa"/>
            <w:tcBorders>
              <w:top w:val="nil"/>
            </w:tcBorders>
          </w:tcPr>
          <w:p w14:paraId="26E73A1B" w14:textId="4B2435BB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>.23</w:t>
            </w:r>
            <w:r w:rsidRPr="00D24329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826" w:type="dxa"/>
            <w:tcBorders>
              <w:top w:val="nil"/>
            </w:tcBorders>
          </w:tcPr>
          <w:p w14:paraId="61800B1A" w14:textId="6F19D631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803" w:type="dxa"/>
            <w:tcBorders>
              <w:top w:val="nil"/>
            </w:tcBorders>
          </w:tcPr>
          <w:p w14:paraId="03392386" w14:textId="4D3B158E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16" w:type="dxa"/>
            <w:tcBorders>
              <w:top w:val="nil"/>
            </w:tcBorders>
          </w:tcPr>
          <w:p w14:paraId="0F832FBE" w14:textId="7FAF21C3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816" w:type="dxa"/>
            <w:tcBorders>
              <w:top w:val="nil"/>
            </w:tcBorders>
          </w:tcPr>
          <w:p w14:paraId="498219DA" w14:textId="7CAF3477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794" w:type="dxa"/>
            <w:tcBorders>
              <w:top w:val="nil"/>
            </w:tcBorders>
          </w:tcPr>
          <w:p w14:paraId="206A79B0" w14:textId="687CB888" w:rsidR="00D24329" w:rsidRPr="00D24329" w:rsidRDefault="00D24329" w:rsidP="00D24329">
            <w:pPr>
              <w:spacing w:line="480" w:lineRule="exact"/>
              <w:rPr>
                <w:rFonts w:ascii="Times New Roman" w:hAnsi="Times New Roman" w:cs="Times New Roman"/>
              </w:rPr>
            </w:pPr>
            <w:r w:rsidRPr="00D24329">
              <w:rPr>
                <w:rFonts w:ascii="Times New Roman" w:hAnsi="Times New Roman" w:cs="Times New Roman"/>
              </w:rPr>
              <w:t xml:space="preserve">-0.13 </w:t>
            </w:r>
          </w:p>
        </w:tc>
      </w:tr>
    </w:tbl>
    <w:p w14:paraId="44041127" w14:textId="7D8A035E" w:rsidR="00D24329" w:rsidRPr="0032613B" w:rsidRDefault="0032613B">
      <w:pPr>
        <w:rPr>
          <w:rFonts w:ascii="Times New Roman" w:hAnsi="Times New Roman" w:cs="Times New Roman" w:hint="eastAsia"/>
          <w:sz w:val="20"/>
          <w:szCs w:val="24"/>
        </w:rPr>
      </w:pPr>
      <w:r w:rsidRPr="0032613B">
        <w:rPr>
          <w:rFonts w:ascii="Times New Roman" w:hAnsi="Times New Roman" w:cs="Times New Roman" w:hint="eastAsia"/>
          <w:sz w:val="20"/>
          <w:szCs w:val="24"/>
        </w:rPr>
        <w:t>*</w:t>
      </w:r>
      <w:r w:rsidRPr="0032613B">
        <w:rPr>
          <w:rFonts w:ascii="Times New Roman" w:hAnsi="Times New Roman" w:cs="Times New Roman"/>
          <w:sz w:val="20"/>
          <w:szCs w:val="24"/>
        </w:rPr>
        <w:t xml:space="preserve">Indicates significant at </w:t>
      </w:r>
      <w:r w:rsidRPr="0032613B">
        <w:rPr>
          <w:rFonts w:ascii="Times New Roman" w:hAnsi="Times New Roman" w:cs="Times New Roman"/>
          <w:i/>
          <w:sz w:val="20"/>
          <w:szCs w:val="24"/>
        </w:rPr>
        <w:t>p</w:t>
      </w:r>
      <w:r>
        <w:rPr>
          <w:rFonts w:ascii="Times New Roman" w:hAnsi="Times New Roman" w:cs="Times New Roman"/>
          <w:sz w:val="20"/>
          <w:szCs w:val="24"/>
        </w:rPr>
        <w:t xml:space="preserve"> &lt; .05.</w:t>
      </w:r>
      <w:bookmarkStart w:id="1" w:name="_GoBack"/>
      <w:bookmarkEnd w:id="1"/>
    </w:p>
    <w:sectPr w:rsidR="00D24329" w:rsidRPr="003261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67DED4" w14:textId="77777777" w:rsidR="00BE45FF" w:rsidRDefault="00BE45FF" w:rsidP="00AF6245">
      <w:pPr>
        <w:spacing w:after="0" w:line="240" w:lineRule="auto"/>
      </w:pPr>
      <w:r>
        <w:separator/>
      </w:r>
    </w:p>
  </w:endnote>
  <w:endnote w:type="continuationSeparator" w:id="0">
    <w:p w14:paraId="1F5D45D5" w14:textId="77777777" w:rsidR="00BE45FF" w:rsidRDefault="00BE45FF" w:rsidP="00AF6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D8CF0F" w14:textId="77777777" w:rsidR="00BE45FF" w:rsidRDefault="00BE45FF" w:rsidP="00AF6245">
      <w:pPr>
        <w:spacing w:after="0" w:line="240" w:lineRule="auto"/>
      </w:pPr>
      <w:r>
        <w:separator/>
      </w:r>
    </w:p>
  </w:footnote>
  <w:footnote w:type="continuationSeparator" w:id="0">
    <w:p w14:paraId="533B73E3" w14:textId="77777777" w:rsidR="00BE45FF" w:rsidRDefault="00BE45FF" w:rsidP="00AF62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C44"/>
    <w:rsid w:val="000C6AC5"/>
    <w:rsid w:val="00116F1E"/>
    <w:rsid w:val="0017442E"/>
    <w:rsid w:val="001821B8"/>
    <w:rsid w:val="001D678C"/>
    <w:rsid w:val="0021619A"/>
    <w:rsid w:val="00263C44"/>
    <w:rsid w:val="00302C4F"/>
    <w:rsid w:val="0032613B"/>
    <w:rsid w:val="003B25D6"/>
    <w:rsid w:val="003F7AC3"/>
    <w:rsid w:val="004A4A76"/>
    <w:rsid w:val="004B2AAC"/>
    <w:rsid w:val="004D409D"/>
    <w:rsid w:val="0067195A"/>
    <w:rsid w:val="006860D5"/>
    <w:rsid w:val="0070705A"/>
    <w:rsid w:val="00777755"/>
    <w:rsid w:val="00905D48"/>
    <w:rsid w:val="00933AB0"/>
    <w:rsid w:val="009B6EF9"/>
    <w:rsid w:val="00A00EC4"/>
    <w:rsid w:val="00A14F5D"/>
    <w:rsid w:val="00A7695A"/>
    <w:rsid w:val="00AF6245"/>
    <w:rsid w:val="00B436C2"/>
    <w:rsid w:val="00B93B1E"/>
    <w:rsid w:val="00BA4BAA"/>
    <w:rsid w:val="00BB51BE"/>
    <w:rsid w:val="00BE45FF"/>
    <w:rsid w:val="00C40A51"/>
    <w:rsid w:val="00D24329"/>
    <w:rsid w:val="00D57CE5"/>
    <w:rsid w:val="00DA5A02"/>
    <w:rsid w:val="00DC1DB7"/>
    <w:rsid w:val="00E01F91"/>
    <w:rsid w:val="00E52804"/>
    <w:rsid w:val="00F9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E38499"/>
  <w15:chartTrackingRefBased/>
  <w15:docId w15:val="{829E190A-9411-48C9-A7C2-BDD406E9A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4329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3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E52804"/>
    <w:rPr>
      <w:i/>
      <w:iCs/>
    </w:rPr>
  </w:style>
  <w:style w:type="paragraph" w:styleId="a5">
    <w:name w:val="header"/>
    <w:basedOn w:val="a"/>
    <w:link w:val="a6"/>
    <w:uiPriority w:val="99"/>
    <w:unhideWhenUsed/>
    <w:rsid w:val="00AF6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F6245"/>
    <w:rPr>
      <w:kern w:val="0"/>
      <w:sz w:val="20"/>
      <w:szCs w:val="20"/>
      <w:lang w:val="en-GB"/>
    </w:rPr>
  </w:style>
  <w:style w:type="paragraph" w:styleId="a7">
    <w:name w:val="footer"/>
    <w:basedOn w:val="a"/>
    <w:link w:val="a8"/>
    <w:uiPriority w:val="99"/>
    <w:unhideWhenUsed/>
    <w:rsid w:val="00AF6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F6245"/>
    <w:rPr>
      <w:kern w:val="0"/>
      <w:sz w:val="20"/>
      <w:szCs w:val="20"/>
      <w:lang w:val="en-GB"/>
    </w:rPr>
  </w:style>
  <w:style w:type="paragraph" w:styleId="a9">
    <w:name w:val="No Spacing"/>
    <w:uiPriority w:val="1"/>
    <w:qFormat/>
    <w:rsid w:val="00AF6245"/>
    <w:pPr>
      <w:widowControl w:val="0"/>
    </w:pPr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7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un</dc:creator>
  <cp:keywords/>
  <dc:description/>
  <cp:lastModifiedBy>Yachun Feng</cp:lastModifiedBy>
  <cp:revision>4</cp:revision>
  <dcterms:created xsi:type="dcterms:W3CDTF">2025-11-04T02:30:00Z</dcterms:created>
  <dcterms:modified xsi:type="dcterms:W3CDTF">2025-11-04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6cd7f0-7f8a-4440-9637-80f6760ace73</vt:lpwstr>
  </property>
</Properties>
</file>